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B1EC5" w14:textId="7269BCA0" w:rsidR="004F7906" w:rsidRDefault="004F7906" w:rsidP="004F790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1: Forgotten Joint Score-12 Traditional Chinese-Hong Kong version</w:t>
      </w:r>
    </w:p>
    <w:p w14:paraId="2C583AD8" w14:textId="77777777" w:rsidR="004F7906" w:rsidRDefault="004F7906" w:rsidP="004F790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6BE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63080F2" wp14:editId="6DCFAA0A">
            <wp:extent cx="5651233" cy="6972300"/>
            <wp:effectExtent l="0" t="0" r="698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1297" cy="6984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D62AB0" w14:textId="77777777" w:rsidR="004F7906" w:rsidRPr="0071193D" w:rsidRDefault="004F7906" w:rsidP="004F790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8E7E6D" w14:textId="478B744C" w:rsidR="00E7634B" w:rsidRDefault="00E7634B" w:rsidP="00F26A8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2E99F8" w14:textId="77777777" w:rsidR="00EA79AC" w:rsidRDefault="00EA79AC" w:rsidP="00F26A8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EA79AC" w:rsidSect="001C49E1">
          <w:footerReference w:type="default" r:id="rId9"/>
          <w:pgSz w:w="11907" w:h="16840" w:code="9"/>
          <w:pgMar w:top="1440" w:right="1440" w:bottom="1440" w:left="1440" w:header="720" w:footer="720" w:gutter="0"/>
          <w:cols w:space="720"/>
          <w:docGrid w:linePitch="360"/>
        </w:sectPr>
      </w:pPr>
    </w:p>
    <w:p w14:paraId="447C90C8" w14:textId="1B838CB7" w:rsidR="00EA79AC" w:rsidRDefault="00EA79AC" w:rsidP="00F26A8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ppendix</w:t>
      </w:r>
      <w:r w:rsidR="004B35A0">
        <w:rPr>
          <w:rFonts w:ascii="Times New Roman" w:hAnsi="Times New Roman" w:cs="Times New Roman"/>
          <w:sz w:val="24"/>
          <w:szCs w:val="24"/>
        </w:rPr>
        <w:t xml:space="preserve"> </w:t>
      </w:r>
      <w:r w:rsidR="004F7906">
        <w:rPr>
          <w:rFonts w:ascii="Times New Roman" w:hAnsi="Times New Roman" w:cs="Times New Roman"/>
          <w:sz w:val="24"/>
          <w:szCs w:val="24"/>
        </w:rPr>
        <w:t>2</w:t>
      </w:r>
      <w:r w:rsidR="00700EA9">
        <w:rPr>
          <w:rFonts w:ascii="Times New Roman" w:hAnsi="Times New Roman" w:cs="Times New Roman"/>
          <w:sz w:val="24"/>
          <w:szCs w:val="24"/>
        </w:rPr>
        <w:t xml:space="preserve">: Changes made between Traditional Chinese-Taiwan </w:t>
      </w:r>
      <w:r w:rsidR="004E4480">
        <w:rPr>
          <w:rFonts w:ascii="Times New Roman" w:hAnsi="Times New Roman" w:cs="Times New Roman"/>
          <w:sz w:val="24"/>
          <w:szCs w:val="24"/>
        </w:rPr>
        <w:t xml:space="preserve">language and Traditional Chinese-Hong Kong language </w:t>
      </w:r>
      <w:r w:rsidR="00503FBD">
        <w:rPr>
          <w:rFonts w:ascii="Times New Roman" w:hAnsi="Times New Roman" w:cs="Times New Roman"/>
          <w:sz w:val="24"/>
          <w:szCs w:val="24"/>
        </w:rPr>
        <w:t>versions of Forgotten Joint Score-12, with reference to the original English ver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75"/>
        <w:gridCol w:w="3756"/>
        <w:gridCol w:w="3996"/>
      </w:tblGrid>
      <w:tr w:rsidR="00503FBD" w:rsidRPr="00A876CF" w14:paraId="0DA4CE14" w14:textId="77777777" w:rsidTr="00A876CF">
        <w:tc>
          <w:tcPr>
            <w:tcW w:w="5975" w:type="dxa"/>
          </w:tcPr>
          <w:p w14:paraId="116AC821" w14:textId="08B9AA60" w:rsidR="00503FBD" w:rsidRPr="00A876CF" w:rsidRDefault="00CD70EE" w:rsidP="00F26A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sz w:val="24"/>
                <w:szCs w:val="24"/>
              </w:rPr>
              <w:t>Original English version</w:t>
            </w:r>
          </w:p>
        </w:tc>
        <w:tc>
          <w:tcPr>
            <w:tcW w:w="3756" w:type="dxa"/>
          </w:tcPr>
          <w:p w14:paraId="488C51BC" w14:textId="65B11791" w:rsidR="00503FBD" w:rsidRPr="00A876CF" w:rsidRDefault="00CD70EE" w:rsidP="00F26A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sz w:val="24"/>
                <w:szCs w:val="24"/>
              </w:rPr>
              <w:t>Traditional Chinese-Taiwan</w:t>
            </w:r>
          </w:p>
        </w:tc>
        <w:tc>
          <w:tcPr>
            <w:tcW w:w="3996" w:type="dxa"/>
          </w:tcPr>
          <w:p w14:paraId="4A287888" w14:textId="0AF941BB" w:rsidR="00503FBD" w:rsidRPr="00A876CF" w:rsidRDefault="00CD70EE" w:rsidP="00F26A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sz w:val="24"/>
                <w:szCs w:val="24"/>
              </w:rPr>
              <w:t>Traditional Chinese-Hong Kong</w:t>
            </w:r>
          </w:p>
        </w:tc>
      </w:tr>
      <w:tr w:rsidR="00503FBD" w:rsidRPr="00A876CF" w14:paraId="3AE911AC" w14:textId="77777777" w:rsidTr="00A876CF">
        <w:tc>
          <w:tcPr>
            <w:tcW w:w="5975" w:type="dxa"/>
          </w:tcPr>
          <w:p w14:paraId="0682927C" w14:textId="44EF331A" w:rsidR="00503FBD" w:rsidRPr="00A876CF" w:rsidRDefault="00CD70EE" w:rsidP="00F26A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sz w:val="24"/>
                <w:szCs w:val="24"/>
              </w:rPr>
              <w:t xml:space="preserve">Scales: </w:t>
            </w:r>
          </w:p>
        </w:tc>
        <w:tc>
          <w:tcPr>
            <w:tcW w:w="3756" w:type="dxa"/>
          </w:tcPr>
          <w:p w14:paraId="5A3A61E2" w14:textId="77777777" w:rsidR="00503FBD" w:rsidRPr="00A876CF" w:rsidRDefault="00503FBD" w:rsidP="00F26A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6" w:type="dxa"/>
          </w:tcPr>
          <w:p w14:paraId="0CC9F5D8" w14:textId="77777777" w:rsidR="00503FBD" w:rsidRPr="00A876CF" w:rsidRDefault="00503FBD" w:rsidP="00F26A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7AA2" w:rsidRPr="00A876CF" w14:paraId="45444EBC" w14:textId="77777777" w:rsidTr="00A876CF">
        <w:tc>
          <w:tcPr>
            <w:tcW w:w="5975" w:type="dxa"/>
          </w:tcPr>
          <w:p w14:paraId="0440F6AD" w14:textId="683BFC70" w:rsidR="00877AA2" w:rsidRPr="00A876CF" w:rsidRDefault="00E20643" w:rsidP="00877AA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877AA2" w:rsidRPr="00A876CF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3756" w:type="dxa"/>
          </w:tcPr>
          <w:p w14:paraId="4B43ECB7" w14:textId="7C79333C" w:rsidR="00877AA2" w:rsidRPr="00A876CF" w:rsidRDefault="00877AA2" w:rsidP="00877AA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sz w:val="24"/>
                <w:szCs w:val="24"/>
              </w:rPr>
              <w:t>不曾</w:t>
            </w:r>
          </w:p>
        </w:tc>
        <w:tc>
          <w:tcPr>
            <w:tcW w:w="3996" w:type="dxa"/>
          </w:tcPr>
          <w:p w14:paraId="07DD0638" w14:textId="50AF7CFB" w:rsidR="00877AA2" w:rsidRPr="00A876CF" w:rsidRDefault="00877AA2" w:rsidP="00877AA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sz w:val="24"/>
                <w:szCs w:val="24"/>
              </w:rPr>
              <w:t>從不</w:t>
            </w:r>
          </w:p>
        </w:tc>
      </w:tr>
      <w:tr w:rsidR="00877AA2" w:rsidRPr="00A876CF" w14:paraId="41439CBB" w14:textId="77777777" w:rsidTr="00A876CF">
        <w:tc>
          <w:tcPr>
            <w:tcW w:w="5975" w:type="dxa"/>
          </w:tcPr>
          <w:p w14:paraId="61785292" w14:textId="54F337A6" w:rsidR="00877AA2" w:rsidRPr="00A876CF" w:rsidRDefault="00E20643" w:rsidP="00877AA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877AA2" w:rsidRPr="00A876CF">
              <w:rPr>
                <w:rFonts w:ascii="Times New Roman" w:hAnsi="Times New Roman" w:cs="Times New Roman"/>
                <w:sz w:val="24"/>
                <w:szCs w:val="24"/>
              </w:rPr>
              <w:t>Almost never</w:t>
            </w:r>
          </w:p>
        </w:tc>
        <w:tc>
          <w:tcPr>
            <w:tcW w:w="3756" w:type="dxa"/>
          </w:tcPr>
          <w:p w14:paraId="6004968F" w14:textId="6866B792" w:rsidR="00877AA2" w:rsidRPr="00A876CF" w:rsidRDefault="00877AA2" w:rsidP="00877AA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sz w:val="24"/>
                <w:szCs w:val="24"/>
              </w:rPr>
              <w:t>幾乎不曾</w:t>
            </w:r>
          </w:p>
        </w:tc>
        <w:tc>
          <w:tcPr>
            <w:tcW w:w="3996" w:type="dxa"/>
          </w:tcPr>
          <w:p w14:paraId="2B10DEE4" w14:textId="479D4F0E" w:rsidR="00877AA2" w:rsidRPr="00A876CF" w:rsidRDefault="00877AA2" w:rsidP="00877AA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sz w:val="24"/>
                <w:szCs w:val="24"/>
              </w:rPr>
              <w:t>幾乎沒有</w:t>
            </w:r>
          </w:p>
        </w:tc>
      </w:tr>
      <w:tr w:rsidR="00877AA2" w:rsidRPr="00A876CF" w14:paraId="371086F2" w14:textId="77777777" w:rsidTr="00A876CF">
        <w:tc>
          <w:tcPr>
            <w:tcW w:w="5975" w:type="dxa"/>
          </w:tcPr>
          <w:p w14:paraId="73D52BC5" w14:textId="58FE71FF" w:rsidR="00877AA2" w:rsidRPr="00A876CF" w:rsidRDefault="00E20643" w:rsidP="00877AA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877AA2" w:rsidRPr="00A876CF">
              <w:rPr>
                <w:rFonts w:ascii="Times New Roman" w:hAnsi="Times New Roman" w:cs="Times New Roman"/>
                <w:sz w:val="24"/>
                <w:szCs w:val="24"/>
              </w:rPr>
              <w:t>Seldom</w:t>
            </w:r>
          </w:p>
        </w:tc>
        <w:tc>
          <w:tcPr>
            <w:tcW w:w="3756" w:type="dxa"/>
          </w:tcPr>
          <w:p w14:paraId="53FD1555" w14:textId="7554F2CB" w:rsidR="00877AA2" w:rsidRPr="00A876CF" w:rsidRDefault="00877AA2" w:rsidP="00877AA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sz w:val="24"/>
                <w:szCs w:val="24"/>
              </w:rPr>
              <w:t>不常</w:t>
            </w:r>
          </w:p>
        </w:tc>
        <w:tc>
          <w:tcPr>
            <w:tcW w:w="3996" w:type="dxa"/>
          </w:tcPr>
          <w:p w14:paraId="2F2845F5" w14:textId="56F35533" w:rsidR="00877AA2" w:rsidRPr="00A876CF" w:rsidRDefault="00877AA2" w:rsidP="00877AA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sz w:val="24"/>
                <w:szCs w:val="24"/>
              </w:rPr>
              <w:t>很少</w:t>
            </w:r>
          </w:p>
        </w:tc>
      </w:tr>
      <w:tr w:rsidR="00877AA2" w:rsidRPr="00A876CF" w14:paraId="18CB2F26" w14:textId="77777777" w:rsidTr="00A876CF">
        <w:tc>
          <w:tcPr>
            <w:tcW w:w="5975" w:type="dxa"/>
          </w:tcPr>
          <w:p w14:paraId="39C06D38" w14:textId="6A202C54" w:rsidR="00877AA2" w:rsidRPr="00A876CF" w:rsidRDefault="00E20643" w:rsidP="00877AA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877AA2" w:rsidRPr="00A876CF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3756" w:type="dxa"/>
          </w:tcPr>
          <w:p w14:paraId="262ACF64" w14:textId="51E72CA1" w:rsidR="00877AA2" w:rsidRPr="00A876CF" w:rsidRDefault="00877AA2" w:rsidP="00877AA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sz w:val="24"/>
                <w:szCs w:val="24"/>
              </w:rPr>
              <w:t>有時候</w:t>
            </w:r>
          </w:p>
        </w:tc>
        <w:tc>
          <w:tcPr>
            <w:tcW w:w="3996" w:type="dxa"/>
          </w:tcPr>
          <w:p w14:paraId="53630532" w14:textId="78C15A03" w:rsidR="00877AA2" w:rsidRPr="00A876CF" w:rsidRDefault="00CD70EE" w:rsidP="00877AA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sz w:val="24"/>
                <w:szCs w:val="24"/>
              </w:rPr>
              <w:t>[Same]</w:t>
            </w:r>
          </w:p>
        </w:tc>
      </w:tr>
      <w:tr w:rsidR="00877AA2" w:rsidRPr="00A876CF" w14:paraId="4891F2CD" w14:textId="77777777" w:rsidTr="00A876CF">
        <w:tc>
          <w:tcPr>
            <w:tcW w:w="5975" w:type="dxa"/>
          </w:tcPr>
          <w:p w14:paraId="605777CA" w14:textId="0E2E2DA3" w:rsidR="00877AA2" w:rsidRPr="00A876CF" w:rsidRDefault="00E20643" w:rsidP="00877AA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877AA2" w:rsidRPr="00A876CF">
              <w:rPr>
                <w:rFonts w:ascii="Times New Roman" w:hAnsi="Times New Roman" w:cs="Times New Roman"/>
                <w:sz w:val="24"/>
                <w:szCs w:val="24"/>
              </w:rPr>
              <w:t>Mostly</w:t>
            </w:r>
          </w:p>
        </w:tc>
        <w:tc>
          <w:tcPr>
            <w:tcW w:w="3756" w:type="dxa"/>
          </w:tcPr>
          <w:p w14:paraId="169B5CD9" w14:textId="45762599" w:rsidR="00877AA2" w:rsidRPr="00A876CF" w:rsidRDefault="00877AA2" w:rsidP="00877AA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sz w:val="24"/>
                <w:szCs w:val="24"/>
              </w:rPr>
              <w:t>大部份的時候</w:t>
            </w:r>
          </w:p>
        </w:tc>
        <w:tc>
          <w:tcPr>
            <w:tcW w:w="3996" w:type="dxa"/>
          </w:tcPr>
          <w:p w14:paraId="6145A9DA" w14:textId="608D3546" w:rsidR="00877AA2" w:rsidRPr="00A876CF" w:rsidRDefault="00877AA2" w:rsidP="00877AA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sz w:val="24"/>
                <w:szCs w:val="24"/>
              </w:rPr>
              <w:t>大部份的時間</w:t>
            </w:r>
          </w:p>
        </w:tc>
      </w:tr>
      <w:tr w:rsidR="00CD70EE" w:rsidRPr="00A876CF" w14:paraId="48F9B3D8" w14:textId="77777777" w:rsidTr="00A876CF">
        <w:tc>
          <w:tcPr>
            <w:tcW w:w="5975" w:type="dxa"/>
          </w:tcPr>
          <w:p w14:paraId="0555A6F1" w14:textId="77777777" w:rsidR="00CD70EE" w:rsidRPr="00A876CF" w:rsidRDefault="00CD70EE" w:rsidP="00877AA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6" w:type="dxa"/>
          </w:tcPr>
          <w:p w14:paraId="41F20D92" w14:textId="77777777" w:rsidR="00CD70EE" w:rsidRPr="00A876CF" w:rsidRDefault="00CD70EE" w:rsidP="00877AA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6" w:type="dxa"/>
          </w:tcPr>
          <w:p w14:paraId="7DFF5F58" w14:textId="77777777" w:rsidR="00CD70EE" w:rsidRPr="00A876CF" w:rsidRDefault="00CD70EE" w:rsidP="00877AA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AF7" w:rsidRPr="00A876CF" w14:paraId="114F914B" w14:textId="77777777" w:rsidTr="00A876CF">
        <w:tc>
          <w:tcPr>
            <w:tcW w:w="5975" w:type="dxa"/>
          </w:tcPr>
          <w:p w14:paraId="48511C91" w14:textId="197A32B8" w:rsidR="00AD7AF7" w:rsidRPr="00A876CF" w:rsidRDefault="00CD70EE" w:rsidP="00F26A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sz w:val="24"/>
                <w:szCs w:val="24"/>
              </w:rPr>
              <w:t>Questions:</w:t>
            </w:r>
          </w:p>
        </w:tc>
        <w:tc>
          <w:tcPr>
            <w:tcW w:w="3756" w:type="dxa"/>
          </w:tcPr>
          <w:p w14:paraId="6AC1B247" w14:textId="77777777" w:rsidR="00AD7AF7" w:rsidRPr="00A876CF" w:rsidRDefault="00AD7AF7" w:rsidP="00F26A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6" w:type="dxa"/>
          </w:tcPr>
          <w:p w14:paraId="23E13233" w14:textId="77777777" w:rsidR="00AD7AF7" w:rsidRPr="00A876CF" w:rsidRDefault="00AD7AF7" w:rsidP="00F26A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76CF" w:rsidRPr="00A876CF" w14:paraId="1CD70247" w14:textId="77777777" w:rsidTr="00A876CF">
        <w:tc>
          <w:tcPr>
            <w:tcW w:w="5975" w:type="dxa"/>
          </w:tcPr>
          <w:p w14:paraId="6A9A061B" w14:textId="440CD607" w:rsidR="00A876CF" w:rsidRPr="00A876CF" w:rsidRDefault="00A876CF" w:rsidP="00A876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sz w:val="24"/>
                <w:szCs w:val="24"/>
              </w:rPr>
              <w:t>… in bed at night?</w:t>
            </w:r>
          </w:p>
        </w:tc>
        <w:tc>
          <w:tcPr>
            <w:tcW w:w="3756" w:type="dxa"/>
          </w:tcPr>
          <w:p w14:paraId="31E9373D" w14:textId="3B7B96BF" w:rsidR="00A876CF" w:rsidRPr="00A876CF" w:rsidRDefault="00A876CF" w:rsidP="00A876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sz w:val="24"/>
                <w:szCs w:val="24"/>
              </w:rPr>
              <w:t xml:space="preserve">… </w:t>
            </w:r>
            <w:r w:rsidRPr="00A876CF">
              <w:rPr>
                <w:rFonts w:ascii="Times New Roman" w:hAnsi="Times New Roman" w:cs="Times New Roman"/>
                <w:sz w:val="24"/>
                <w:szCs w:val="24"/>
              </w:rPr>
              <w:t>晚上在床上時？</w:t>
            </w:r>
          </w:p>
        </w:tc>
        <w:tc>
          <w:tcPr>
            <w:tcW w:w="3996" w:type="dxa"/>
          </w:tcPr>
          <w:p w14:paraId="5AF8FB8C" w14:textId="15FDF02C" w:rsidR="00A876CF" w:rsidRPr="00A876CF" w:rsidRDefault="00A876CF" w:rsidP="00A876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sz w:val="24"/>
                <w:szCs w:val="24"/>
              </w:rPr>
              <w:t>[Same]</w:t>
            </w:r>
          </w:p>
        </w:tc>
      </w:tr>
      <w:tr w:rsidR="00A876CF" w:rsidRPr="00A876CF" w14:paraId="11F828AF" w14:textId="77777777" w:rsidTr="00A876CF">
        <w:tc>
          <w:tcPr>
            <w:tcW w:w="5975" w:type="dxa"/>
          </w:tcPr>
          <w:p w14:paraId="544788AC" w14:textId="0F52ECD0" w:rsidR="00A876CF" w:rsidRPr="00A876CF" w:rsidRDefault="00A876CF" w:rsidP="00A876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sz w:val="24"/>
                <w:szCs w:val="24"/>
              </w:rPr>
              <w:t xml:space="preserve">… when </w:t>
            </w:r>
            <w:proofErr w:type="gramStart"/>
            <w:r w:rsidRPr="00A876CF">
              <w:rPr>
                <w:rFonts w:ascii="Times New Roman" w:hAnsi="Times New Roman" w:cs="Times New Roman"/>
                <w:sz w:val="24"/>
                <w:szCs w:val="24"/>
              </w:rPr>
              <w:t>you are</w:t>
            </w:r>
            <w:proofErr w:type="gramEnd"/>
            <w:r w:rsidRPr="00A876CF">
              <w:rPr>
                <w:rFonts w:ascii="Times New Roman" w:hAnsi="Times New Roman" w:cs="Times New Roman"/>
                <w:sz w:val="24"/>
                <w:szCs w:val="24"/>
              </w:rPr>
              <w:t xml:space="preserve"> sitting on a chair for more than one hour?</w:t>
            </w:r>
          </w:p>
        </w:tc>
        <w:tc>
          <w:tcPr>
            <w:tcW w:w="3756" w:type="dxa"/>
          </w:tcPr>
          <w:p w14:paraId="57530733" w14:textId="7B53AFB7" w:rsidR="00A876CF" w:rsidRPr="00A876CF" w:rsidRDefault="00A876CF" w:rsidP="00A876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sz w:val="24"/>
                <w:szCs w:val="24"/>
              </w:rPr>
              <w:t xml:space="preserve">... </w:t>
            </w:r>
            <w:r w:rsidRPr="00A876CF">
              <w:rPr>
                <w:rFonts w:ascii="Times New Roman" w:hAnsi="Times New Roman" w:cs="Times New Roman"/>
                <w:sz w:val="24"/>
                <w:szCs w:val="24"/>
              </w:rPr>
              <w:t>當您坐在椅子上超過</w:t>
            </w:r>
            <w:r w:rsidRPr="00A876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876CF">
              <w:rPr>
                <w:rFonts w:ascii="Times New Roman" w:hAnsi="Times New Roman" w:cs="Times New Roman"/>
                <w:sz w:val="24"/>
                <w:szCs w:val="24"/>
              </w:rPr>
              <w:t>小時？</w:t>
            </w:r>
          </w:p>
        </w:tc>
        <w:tc>
          <w:tcPr>
            <w:tcW w:w="3996" w:type="dxa"/>
          </w:tcPr>
          <w:p w14:paraId="27480BC4" w14:textId="49F393D0" w:rsidR="00A876CF" w:rsidRPr="00A876CF" w:rsidRDefault="00A876CF" w:rsidP="00A876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sz w:val="24"/>
                <w:szCs w:val="24"/>
              </w:rPr>
              <w:t>[Same]</w:t>
            </w:r>
          </w:p>
        </w:tc>
      </w:tr>
      <w:tr w:rsidR="00A876CF" w:rsidRPr="00A876CF" w14:paraId="77FD0AAE" w14:textId="77777777" w:rsidTr="00A876CF">
        <w:tc>
          <w:tcPr>
            <w:tcW w:w="5975" w:type="dxa"/>
          </w:tcPr>
          <w:p w14:paraId="7A82EFAE" w14:textId="5488FC9C" w:rsidR="00A876CF" w:rsidRPr="00A876CF" w:rsidRDefault="00A876CF" w:rsidP="00A876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sz w:val="24"/>
                <w:szCs w:val="24"/>
              </w:rPr>
              <w:t xml:space="preserve">… when </w:t>
            </w:r>
            <w:proofErr w:type="gramStart"/>
            <w:r w:rsidRPr="00A876CF">
              <w:rPr>
                <w:rFonts w:ascii="Times New Roman" w:hAnsi="Times New Roman" w:cs="Times New Roman"/>
                <w:sz w:val="24"/>
                <w:szCs w:val="24"/>
              </w:rPr>
              <w:t>you are</w:t>
            </w:r>
            <w:proofErr w:type="gramEnd"/>
            <w:r w:rsidRPr="00A876CF">
              <w:rPr>
                <w:rFonts w:ascii="Times New Roman" w:hAnsi="Times New Roman" w:cs="Times New Roman"/>
                <w:sz w:val="24"/>
                <w:szCs w:val="24"/>
              </w:rPr>
              <w:t xml:space="preserve"> walking for more than 15 minutes?</w:t>
            </w:r>
          </w:p>
        </w:tc>
        <w:tc>
          <w:tcPr>
            <w:tcW w:w="3756" w:type="dxa"/>
          </w:tcPr>
          <w:p w14:paraId="0C31F0FB" w14:textId="264FD3B3" w:rsidR="00A876CF" w:rsidRPr="00A876CF" w:rsidRDefault="00A876CF" w:rsidP="00A876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sz w:val="24"/>
                <w:szCs w:val="24"/>
              </w:rPr>
              <w:t xml:space="preserve">... </w:t>
            </w:r>
            <w:r w:rsidRPr="00A876CF">
              <w:rPr>
                <w:rFonts w:ascii="Times New Roman" w:hAnsi="Times New Roman" w:cs="Times New Roman"/>
                <w:sz w:val="24"/>
                <w:szCs w:val="24"/>
              </w:rPr>
              <w:t>當您走路超過</w:t>
            </w:r>
            <w:r w:rsidRPr="00A876C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A876CF">
              <w:rPr>
                <w:rFonts w:ascii="Times New Roman" w:hAnsi="Times New Roman" w:cs="Times New Roman"/>
                <w:sz w:val="24"/>
                <w:szCs w:val="24"/>
              </w:rPr>
              <w:t>分鐘時？</w:t>
            </w:r>
          </w:p>
        </w:tc>
        <w:tc>
          <w:tcPr>
            <w:tcW w:w="3996" w:type="dxa"/>
          </w:tcPr>
          <w:p w14:paraId="72F68FF1" w14:textId="207A6583" w:rsidR="00A876CF" w:rsidRPr="00A876CF" w:rsidRDefault="00A876CF" w:rsidP="00A876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sz w:val="24"/>
                <w:szCs w:val="24"/>
              </w:rPr>
              <w:t>[Same]</w:t>
            </w:r>
          </w:p>
        </w:tc>
      </w:tr>
      <w:tr w:rsidR="00A876CF" w:rsidRPr="00A876CF" w14:paraId="0E75A8EF" w14:textId="77777777" w:rsidTr="00A876CF">
        <w:tc>
          <w:tcPr>
            <w:tcW w:w="5975" w:type="dxa"/>
          </w:tcPr>
          <w:p w14:paraId="69018EDF" w14:textId="5F794A80" w:rsidR="00A876CF" w:rsidRPr="00A876CF" w:rsidRDefault="00A876CF" w:rsidP="00A876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… when </w:t>
            </w:r>
            <w:proofErr w:type="gramStart"/>
            <w:r w:rsidRPr="00A876CF">
              <w:rPr>
                <w:rFonts w:ascii="Times New Roman" w:hAnsi="Times New Roman" w:cs="Times New Roman"/>
                <w:sz w:val="24"/>
                <w:szCs w:val="24"/>
              </w:rPr>
              <w:t>you are</w:t>
            </w:r>
            <w:proofErr w:type="gramEnd"/>
            <w:r w:rsidRPr="00A876CF">
              <w:rPr>
                <w:rFonts w:ascii="Times New Roman" w:hAnsi="Times New Roman" w:cs="Times New Roman"/>
                <w:sz w:val="24"/>
                <w:szCs w:val="24"/>
              </w:rPr>
              <w:t xml:space="preserve"> taking a bath/shower?</w:t>
            </w:r>
          </w:p>
        </w:tc>
        <w:tc>
          <w:tcPr>
            <w:tcW w:w="3756" w:type="dxa"/>
          </w:tcPr>
          <w:p w14:paraId="7BD30209" w14:textId="4B2BED7C" w:rsidR="00A876CF" w:rsidRPr="00A876CF" w:rsidRDefault="00A876CF" w:rsidP="00A876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sz w:val="24"/>
                <w:szCs w:val="24"/>
              </w:rPr>
              <w:t xml:space="preserve">... </w:t>
            </w:r>
            <w:r w:rsidRPr="00A876CF">
              <w:rPr>
                <w:rFonts w:ascii="Times New Roman" w:hAnsi="Times New Roman" w:cs="Times New Roman"/>
                <w:sz w:val="24"/>
                <w:szCs w:val="24"/>
              </w:rPr>
              <w:t>當您浸浴</w:t>
            </w:r>
            <w:r w:rsidRPr="00A876C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A876CF">
              <w:rPr>
                <w:rFonts w:ascii="Times New Roman" w:hAnsi="Times New Roman" w:cs="Times New Roman"/>
                <w:sz w:val="24"/>
                <w:szCs w:val="24"/>
              </w:rPr>
              <w:t>淋浴時？</w:t>
            </w:r>
          </w:p>
        </w:tc>
        <w:tc>
          <w:tcPr>
            <w:tcW w:w="3996" w:type="dxa"/>
          </w:tcPr>
          <w:p w14:paraId="69020B3A" w14:textId="129508FE" w:rsidR="00A876CF" w:rsidRPr="00A876CF" w:rsidRDefault="00A876CF" w:rsidP="00A876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sz w:val="24"/>
                <w:szCs w:val="24"/>
              </w:rPr>
              <w:t>[Same]</w:t>
            </w:r>
          </w:p>
        </w:tc>
      </w:tr>
      <w:tr w:rsidR="00A876CF" w:rsidRPr="00A876CF" w14:paraId="3C73A9CF" w14:textId="77777777" w:rsidTr="00A876CF">
        <w:tc>
          <w:tcPr>
            <w:tcW w:w="5975" w:type="dxa"/>
            <w:vAlign w:val="center"/>
          </w:tcPr>
          <w:p w14:paraId="10A58D90" w14:textId="2DFD0D1E" w:rsidR="00A876CF" w:rsidRPr="00A876CF" w:rsidRDefault="00A876CF" w:rsidP="00A876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… when </w:t>
            </w:r>
            <w:proofErr w:type="gramStart"/>
            <w:r w:rsidRPr="00A876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 are</w:t>
            </w:r>
            <w:proofErr w:type="gramEnd"/>
            <w:r w:rsidRPr="00A876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aveling in a car?</w:t>
            </w:r>
          </w:p>
        </w:tc>
        <w:tc>
          <w:tcPr>
            <w:tcW w:w="3756" w:type="dxa"/>
            <w:vAlign w:val="center"/>
          </w:tcPr>
          <w:p w14:paraId="3A348BBB" w14:textId="5FED066C" w:rsidR="00A876CF" w:rsidRPr="00A876CF" w:rsidRDefault="00A876CF" w:rsidP="00A876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.. </w:t>
            </w:r>
            <w:r w:rsidRPr="00A876CF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當您坐車旅行時？</w:t>
            </w:r>
          </w:p>
        </w:tc>
        <w:tc>
          <w:tcPr>
            <w:tcW w:w="3996" w:type="dxa"/>
            <w:vAlign w:val="bottom"/>
          </w:tcPr>
          <w:p w14:paraId="0CE15B2E" w14:textId="231C44DD" w:rsidR="00A876CF" w:rsidRPr="00A876CF" w:rsidRDefault="00A876CF" w:rsidP="00A876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.. </w:t>
            </w:r>
            <w:r w:rsidRPr="00A876CF">
              <w:rPr>
                <w:rFonts w:ascii="Times New Roman" w:eastAsia="Microsoft JhengHei" w:hAnsi="Times New Roman" w:cs="Times New Roman"/>
                <w:color w:val="000000"/>
                <w:sz w:val="24"/>
                <w:szCs w:val="24"/>
              </w:rPr>
              <w:t>當您坐在車輛行駛時？</w:t>
            </w:r>
          </w:p>
        </w:tc>
      </w:tr>
      <w:tr w:rsidR="00A876CF" w:rsidRPr="00A876CF" w14:paraId="172C491A" w14:textId="77777777" w:rsidTr="00A876CF">
        <w:tc>
          <w:tcPr>
            <w:tcW w:w="5975" w:type="dxa"/>
            <w:vAlign w:val="center"/>
          </w:tcPr>
          <w:p w14:paraId="0605C029" w14:textId="0E8A8DC8" w:rsidR="00A876CF" w:rsidRPr="00A876CF" w:rsidRDefault="00A876CF" w:rsidP="00A876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… when </w:t>
            </w:r>
            <w:proofErr w:type="gramStart"/>
            <w:r w:rsidRPr="00A876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 are</w:t>
            </w:r>
            <w:proofErr w:type="gramEnd"/>
            <w:r w:rsidRPr="00A876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limbing stairs?</w:t>
            </w:r>
          </w:p>
        </w:tc>
        <w:tc>
          <w:tcPr>
            <w:tcW w:w="3756" w:type="dxa"/>
            <w:vAlign w:val="center"/>
          </w:tcPr>
          <w:p w14:paraId="25A9A9C1" w14:textId="746DEDAC" w:rsidR="00A876CF" w:rsidRPr="00A876CF" w:rsidRDefault="00A876CF" w:rsidP="00A876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… </w:t>
            </w:r>
            <w:r w:rsidRPr="00A876CF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當您爬樓梯時？</w:t>
            </w:r>
          </w:p>
        </w:tc>
        <w:tc>
          <w:tcPr>
            <w:tcW w:w="3996" w:type="dxa"/>
            <w:vAlign w:val="bottom"/>
          </w:tcPr>
          <w:p w14:paraId="78E2282D" w14:textId="3843CC48" w:rsidR="00A876CF" w:rsidRPr="00A876CF" w:rsidRDefault="00A876CF" w:rsidP="00A876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… </w:t>
            </w:r>
            <w:r w:rsidRPr="00A876CF">
              <w:rPr>
                <w:rFonts w:ascii="Times New Roman" w:eastAsia="Microsoft JhengHei" w:hAnsi="Times New Roman" w:cs="Times New Roman"/>
                <w:color w:val="000000"/>
                <w:sz w:val="24"/>
                <w:szCs w:val="24"/>
              </w:rPr>
              <w:t>當您行樓梯時？</w:t>
            </w:r>
          </w:p>
        </w:tc>
      </w:tr>
      <w:tr w:rsidR="00A876CF" w:rsidRPr="00A876CF" w14:paraId="228EF006" w14:textId="77777777" w:rsidTr="00A876CF">
        <w:tc>
          <w:tcPr>
            <w:tcW w:w="5975" w:type="dxa"/>
            <w:vAlign w:val="center"/>
          </w:tcPr>
          <w:p w14:paraId="6981437F" w14:textId="1C00B61B" w:rsidR="00A876CF" w:rsidRPr="00A876CF" w:rsidRDefault="00A876CF" w:rsidP="00A876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… when </w:t>
            </w:r>
            <w:proofErr w:type="gramStart"/>
            <w:r w:rsidRPr="00A876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 are</w:t>
            </w:r>
            <w:proofErr w:type="gramEnd"/>
            <w:r w:rsidRPr="00A876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alking on uneven ground?</w:t>
            </w:r>
          </w:p>
        </w:tc>
        <w:tc>
          <w:tcPr>
            <w:tcW w:w="3756" w:type="dxa"/>
            <w:vAlign w:val="center"/>
          </w:tcPr>
          <w:p w14:paraId="1F0753CD" w14:textId="6256FC61" w:rsidR="00A876CF" w:rsidRPr="00A876CF" w:rsidRDefault="00A876CF" w:rsidP="00A876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… </w:t>
            </w:r>
            <w:r w:rsidRPr="00A876CF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當您走在不平坦的地面上時？</w:t>
            </w:r>
          </w:p>
        </w:tc>
        <w:tc>
          <w:tcPr>
            <w:tcW w:w="3996" w:type="dxa"/>
            <w:vAlign w:val="bottom"/>
          </w:tcPr>
          <w:p w14:paraId="7726B231" w14:textId="3E1CF586" w:rsidR="00A876CF" w:rsidRPr="00A876CF" w:rsidRDefault="00A876CF" w:rsidP="00A876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… </w:t>
            </w:r>
            <w:r w:rsidRPr="00A876CF">
              <w:rPr>
                <w:rFonts w:ascii="Times New Roman" w:eastAsia="Microsoft JhengHei" w:hAnsi="Times New Roman" w:cs="Times New Roman"/>
                <w:color w:val="000000"/>
                <w:sz w:val="24"/>
                <w:szCs w:val="24"/>
              </w:rPr>
              <w:t>當您在不平坦的地面上行走時？</w:t>
            </w:r>
          </w:p>
        </w:tc>
      </w:tr>
      <w:tr w:rsidR="00A876CF" w:rsidRPr="00A876CF" w14:paraId="0A066BA8" w14:textId="77777777" w:rsidTr="00C16EE7">
        <w:tc>
          <w:tcPr>
            <w:tcW w:w="5975" w:type="dxa"/>
            <w:vAlign w:val="center"/>
          </w:tcPr>
          <w:p w14:paraId="77A556B4" w14:textId="7803D8D0" w:rsidR="00A876CF" w:rsidRPr="00A876CF" w:rsidRDefault="00A876CF" w:rsidP="00A876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… when </w:t>
            </w:r>
            <w:proofErr w:type="gramStart"/>
            <w:r w:rsidRPr="00A876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 are</w:t>
            </w:r>
            <w:proofErr w:type="gramEnd"/>
            <w:r w:rsidRPr="00A876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anding up from a low-sitting position?</w:t>
            </w:r>
          </w:p>
        </w:tc>
        <w:tc>
          <w:tcPr>
            <w:tcW w:w="3756" w:type="dxa"/>
            <w:vAlign w:val="center"/>
          </w:tcPr>
          <w:p w14:paraId="1CFC3CB1" w14:textId="46A19A2D" w:rsidR="00A876CF" w:rsidRPr="00A876CF" w:rsidRDefault="00A876CF" w:rsidP="00A876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… </w:t>
            </w:r>
            <w:r w:rsidRPr="00A876CF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當您從較低的坐姿站起來時？</w:t>
            </w:r>
          </w:p>
        </w:tc>
        <w:tc>
          <w:tcPr>
            <w:tcW w:w="3996" w:type="dxa"/>
          </w:tcPr>
          <w:p w14:paraId="13B10B2D" w14:textId="736DF98E" w:rsidR="00A876CF" w:rsidRPr="00A876CF" w:rsidRDefault="00A876CF" w:rsidP="00A876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sz w:val="24"/>
                <w:szCs w:val="24"/>
              </w:rPr>
              <w:t>[Same]</w:t>
            </w:r>
          </w:p>
        </w:tc>
      </w:tr>
      <w:tr w:rsidR="00A876CF" w:rsidRPr="00A876CF" w14:paraId="2F114E01" w14:textId="77777777" w:rsidTr="00C16EE7">
        <w:tc>
          <w:tcPr>
            <w:tcW w:w="5975" w:type="dxa"/>
            <w:vAlign w:val="center"/>
          </w:tcPr>
          <w:p w14:paraId="099FDC58" w14:textId="40A47881" w:rsidR="00A876CF" w:rsidRPr="00A876CF" w:rsidRDefault="00A876CF" w:rsidP="00A876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… when </w:t>
            </w:r>
            <w:proofErr w:type="gramStart"/>
            <w:r w:rsidRPr="00A876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 are</w:t>
            </w:r>
            <w:proofErr w:type="gramEnd"/>
            <w:r w:rsidRPr="00A876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anding for long periods of time?</w:t>
            </w:r>
          </w:p>
        </w:tc>
        <w:tc>
          <w:tcPr>
            <w:tcW w:w="3756" w:type="dxa"/>
            <w:vAlign w:val="center"/>
          </w:tcPr>
          <w:p w14:paraId="54D4E4F3" w14:textId="00AFC3A2" w:rsidR="00A876CF" w:rsidRPr="00A876CF" w:rsidRDefault="00A876CF" w:rsidP="00A876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.. </w:t>
            </w:r>
            <w:r w:rsidRPr="00A876CF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當您長時間站立時？</w:t>
            </w:r>
          </w:p>
        </w:tc>
        <w:tc>
          <w:tcPr>
            <w:tcW w:w="3996" w:type="dxa"/>
          </w:tcPr>
          <w:p w14:paraId="066014F9" w14:textId="5D0BBCC9" w:rsidR="00A876CF" w:rsidRPr="00A876CF" w:rsidRDefault="00A876CF" w:rsidP="00A876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sz w:val="24"/>
                <w:szCs w:val="24"/>
              </w:rPr>
              <w:t>[Same]</w:t>
            </w:r>
          </w:p>
        </w:tc>
      </w:tr>
      <w:tr w:rsidR="00A876CF" w:rsidRPr="00A876CF" w14:paraId="3A6CD36E" w14:textId="77777777" w:rsidTr="00A876CF">
        <w:tc>
          <w:tcPr>
            <w:tcW w:w="5975" w:type="dxa"/>
            <w:vAlign w:val="center"/>
          </w:tcPr>
          <w:p w14:paraId="57F0702C" w14:textId="71F0DE5D" w:rsidR="00A876CF" w:rsidRPr="00A876CF" w:rsidRDefault="00A876CF" w:rsidP="00A876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… when </w:t>
            </w:r>
            <w:proofErr w:type="gramStart"/>
            <w:r w:rsidRPr="00A876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 are</w:t>
            </w:r>
            <w:proofErr w:type="gramEnd"/>
            <w:r w:rsidRPr="00A876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oing housework or gardening?</w:t>
            </w:r>
          </w:p>
        </w:tc>
        <w:tc>
          <w:tcPr>
            <w:tcW w:w="3756" w:type="dxa"/>
            <w:vAlign w:val="center"/>
          </w:tcPr>
          <w:p w14:paraId="3E0C1D1A" w14:textId="408F7EB0" w:rsidR="00A876CF" w:rsidRPr="00A876CF" w:rsidRDefault="00A876CF" w:rsidP="00A876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… </w:t>
            </w:r>
            <w:r w:rsidRPr="00A876CF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當您做家事或園藝時？</w:t>
            </w:r>
          </w:p>
        </w:tc>
        <w:tc>
          <w:tcPr>
            <w:tcW w:w="3996" w:type="dxa"/>
            <w:vAlign w:val="bottom"/>
          </w:tcPr>
          <w:p w14:paraId="71C55578" w14:textId="5BFBF057" w:rsidR="00A876CF" w:rsidRPr="00A876CF" w:rsidRDefault="00A876CF" w:rsidP="00A876C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… </w:t>
            </w:r>
            <w:r w:rsidRPr="00A876CF">
              <w:rPr>
                <w:rFonts w:ascii="Times New Roman" w:eastAsia="Microsoft JhengHei" w:hAnsi="Times New Roman" w:cs="Times New Roman"/>
                <w:color w:val="000000"/>
                <w:sz w:val="24"/>
                <w:szCs w:val="24"/>
              </w:rPr>
              <w:t>當您處理家務或園藝種植時？</w:t>
            </w:r>
          </w:p>
        </w:tc>
      </w:tr>
      <w:tr w:rsidR="00B2771B" w:rsidRPr="00A876CF" w14:paraId="15CDD700" w14:textId="77777777" w:rsidTr="00703B40">
        <w:tc>
          <w:tcPr>
            <w:tcW w:w="5975" w:type="dxa"/>
            <w:vAlign w:val="center"/>
          </w:tcPr>
          <w:p w14:paraId="1A57C1C9" w14:textId="6B40219B" w:rsidR="00B2771B" w:rsidRPr="00A876CF" w:rsidRDefault="00B2771B" w:rsidP="00B277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… when </w:t>
            </w:r>
            <w:proofErr w:type="gramStart"/>
            <w:r w:rsidRPr="00A876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 are</w:t>
            </w:r>
            <w:proofErr w:type="gramEnd"/>
            <w:r w:rsidRPr="00A876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aking a walk/hiking?</w:t>
            </w:r>
          </w:p>
        </w:tc>
        <w:tc>
          <w:tcPr>
            <w:tcW w:w="3756" w:type="dxa"/>
            <w:vAlign w:val="center"/>
          </w:tcPr>
          <w:p w14:paraId="33B20EBE" w14:textId="165615A5" w:rsidR="00B2771B" w:rsidRPr="00A876CF" w:rsidRDefault="00B2771B" w:rsidP="00B277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.. </w:t>
            </w:r>
            <w:r w:rsidRPr="00A876CF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當您散步</w:t>
            </w:r>
            <w:r w:rsidRPr="00A876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A876CF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健行時？</w:t>
            </w:r>
          </w:p>
        </w:tc>
        <w:tc>
          <w:tcPr>
            <w:tcW w:w="3996" w:type="dxa"/>
          </w:tcPr>
          <w:p w14:paraId="50EC56E1" w14:textId="56BDA6A3" w:rsidR="00B2771B" w:rsidRPr="00A876CF" w:rsidRDefault="00B2771B" w:rsidP="00B277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sz w:val="24"/>
                <w:szCs w:val="24"/>
              </w:rPr>
              <w:t>[Same]</w:t>
            </w:r>
          </w:p>
        </w:tc>
      </w:tr>
      <w:tr w:rsidR="00B2771B" w:rsidRPr="00A876CF" w14:paraId="68929C0E" w14:textId="77777777" w:rsidTr="00A876CF">
        <w:tc>
          <w:tcPr>
            <w:tcW w:w="5975" w:type="dxa"/>
            <w:vAlign w:val="center"/>
          </w:tcPr>
          <w:p w14:paraId="14BDC5A3" w14:textId="7F8928CA" w:rsidR="00B2771B" w:rsidRPr="00A876CF" w:rsidRDefault="00B2771B" w:rsidP="00B277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… when </w:t>
            </w:r>
            <w:proofErr w:type="gramStart"/>
            <w:r w:rsidRPr="00A876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 are</w:t>
            </w:r>
            <w:proofErr w:type="gramEnd"/>
            <w:r w:rsidRPr="00A876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oing your favorite sport?</w:t>
            </w:r>
          </w:p>
        </w:tc>
        <w:tc>
          <w:tcPr>
            <w:tcW w:w="3756" w:type="dxa"/>
            <w:vAlign w:val="center"/>
          </w:tcPr>
          <w:p w14:paraId="4F53BF41" w14:textId="4BEEC305" w:rsidR="00B2771B" w:rsidRPr="00A876CF" w:rsidRDefault="00B2771B" w:rsidP="00B277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… </w:t>
            </w:r>
            <w:r w:rsidRPr="00A876CF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當您從事您最喜愛的運動時？</w:t>
            </w:r>
          </w:p>
        </w:tc>
        <w:tc>
          <w:tcPr>
            <w:tcW w:w="3996" w:type="dxa"/>
            <w:vAlign w:val="bottom"/>
          </w:tcPr>
          <w:p w14:paraId="5ADCED90" w14:textId="21BC778D" w:rsidR="00B2771B" w:rsidRPr="00A876CF" w:rsidRDefault="00B2771B" w:rsidP="00B277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6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… </w:t>
            </w:r>
            <w:r w:rsidRPr="00A876CF">
              <w:rPr>
                <w:rFonts w:ascii="Times New Roman" w:eastAsia="Microsoft JhengHei" w:hAnsi="Times New Roman" w:cs="Times New Roman"/>
                <w:color w:val="000000"/>
                <w:sz w:val="24"/>
                <w:szCs w:val="24"/>
              </w:rPr>
              <w:t>當您進行您最喜愛的運動時？</w:t>
            </w:r>
          </w:p>
        </w:tc>
      </w:tr>
    </w:tbl>
    <w:p w14:paraId="51EADCFF" w14:textId="1C998FA6" w:rsidR="00503FBD" w:rsidRDefault="00503FBD" w:rsidP="00F26A8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437383" w14:textId="5260DC3B" w:rsidR="00EA79AC" w:rsidRPr="0071193D" w:rsidRDefault="00E20643" w:rsidP="004F790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Same]</w:t>
      </w:r>
      <w:r w:rsidR="00904330">
        <w:rPr>
          <w:rFonts w:ascii="Times New Roman" w:hAnsi="Times New Roman" w:cs="Times New Roman"/>
          <w:sz w:val="24"/>
          <w:szCs w:val="24"/>
        </w:rPr>
        <w:t>: Wordings are the same as in the Traditional Chinese-Taiwan version</w:t>
      </w:r>
    </w:p>
    <w:sectPr w:rsidR="00EA79AC" w:rsidRPr="0071193D" w:rsidSect="004F7906">
      <w:pgSz w:w="16840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D0E145" w14:textId="77777777" w:rsidR="00896F17" w:rsidRDefault="00896F17">
      <w:pPr>
        <w:spacing w:after="0" w:line="240" w:lineRule="auto"/>
      </w:pPr>
      <w:r>
        <w:separator/>
      </w:r>
    </w:p>
  </w:endnote>
  <w:endnote w:type="continuationSeparator" w:id="0">
    <w:p w14:paraId="59F3B94C" w14:textId="77777777" w:rsidR="00896F17" w:rsidRDefault="00896F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693482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AB2D48" w14:textId="77777777" w:rsidR="00E064F9" w:rsidRDefault="00134ED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2DF4FBF3" w14:textId="77777777" w:rsidR="00E064F9" w:rsidRDefault="00561D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A36E19" w14:textId="77777777" w:rsidR="00896F17" w:rsidRDefault="00896F17">
      <w:pPr>
        <w:spacing w:after="0" w:line="240" w:lineRule="auto"/>
      </w:pPr>
      <w:r>
        <w:separator/>
      </w:r>
    </w:p>
  </w:footnote>
  <w:footnote w:type="continuationSeparator" w:id="0">
    <w:p w14:paraId="077D7161" w14:textId="77777777" w:rsidR="00896F17" w:rsidRDefault="00896F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F44EC6"/>
    <w:multiLevelType w:val="hybridMultilevel"/>
    <w:tmpl w:val="DE20218C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323A01"/>
    <w:multiLevelType w:val="hybridMultilevel"/>
    <w:tmpl w:val="56A8DE0C"/>
    <w:lvl w:ilvl="0" w:tplc="34C0F074">
      <w:start w:val="37"/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467765"/>
    <w:multiLevelType w:val="hybridMultilevel"/>
    <w:tmpl w:val="C6927D28"/>
    <w:lvl w:ilvl="0" w:tplc="3C4EEBAC">
      <w:start w:val="17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usculoskeletal Dis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Libraries&gt;&lt;/Libraries&gt;"/>
  </w:docVars>
  <w:rsids>
    <w:rsidRoot w:val="00963C58"/>
    <w:rsid w:val="00000DFD"/>
    <w:rsid w:val="00002CB1"/>
    <w:rsid w:val="000039EF"/>
    <w:rsid w:val="00006B6B"/>
    <w:rsid w:val="00006BCA"/>
    <w:rsid w:val="00010715"/>
    <w:rsid w:val="00010F7D"/>
    <w:rsid w:val="0001110C"/>
    <w:rsid w:val="00013598"/>
    <w:rsid w:val="0001614D"/>
    <w:rsid w:val="000165BC"/>
    <w:rsid w:val="00017BBA"/>
    <w:rsid w:val="000223F8"/>
    <w:rsid w:val="00023637"/>
    <w:rsid w:val="00025FE6"/>
    <w:rsid w:val="00026385"/>
    <w:rsid w:val="00030E30"/>
    <w:rsid w:val="00030FB1"/>
    <w:rsid w:val="00033632"/>
    <w:rsid w:val="00034875"/>
    <w:rsid w:val="00034C81"/>
    <w:rsid w:val="00036960"/>
    <w:rsid w:val="000401B9"/>
    <w:rsid w:val="00040EB4"/>
    <w:rsid w:val="00041C22"/>
    <w:rsid w:val="00042583"/>
    <w:rsid w:val="000439E5"/>
    <w:rsid w:val="0004462B"/>
    <w:rsid w:val="00044B06"/>
    <w:rsid w:val="00046D98"/>
    <w:rsid w:val="00047238"/>
    <w:rsid w:val="0005010B"/>
    <w:rsid w:val="00050A38"/>
    <w:rsid w:val="00051A20"/>
    <w:rsid w:val="000526FF"/>
    <w:rsid w:val="00057D23"/>
    <w:rsid w:val="00062954"/>
    <w:rsid w:val="00063114"/>
    <w:rsid w:val="000636F4"/>
    <w:rsid w:val="00064319"/>
    <w:rsid w:val="00064F0E"/>
    <w:rsid w:val="00066D3E"/>
    <w:rsid w:val="00072F23"/>
    <w:rsid w:val="00075397"/>
    <w:rsid w:val="0007539F"/>
    <w:rsid w:val="0007682C"/>
    <w:rsid w:val="0007790E"/>
    <w:rsid w:val="00081FBD"/>
    <w:rsid w:val="00084FCD"/>
    <w:rsid w:val="00085A83"/>
    <w:rsid w:val="00085C46"/>
    <w:rsid w:val="00087E2B"/>
    <w:rsid w:val="00093946"/>
    <w:rsid w:val="0009628B"/>
    <w:rsid w:val="00097F3E"/>
    <w:rsid w:val="000A1317"/>
    <w:rsid w:val="000A34F3"/>
    <w:rsid w:val="000A534A"/>
    <w:rsid w:val="000A78D9"/>
    <w:rsid w:val="000A7F12"/>
    <w:rsid w:val="000B134D"/>
    <w:rsid w:val="000B3C32"/>
    <w:rsid w:val="000B470B"/>
    <w:rsid w:val="000C253C"/>
    <w:rsid w:val="000C2AF6"/>
    <w:rsid w:val="000C2EC8"/>
    <w:rsid w:val="000C43F5"/>
    <w:rsid w:val="000C58D3"/>
    <w:rsid w:val="000C6324"/>
    <w:rsid w:val="000D0677"/>
    <w:rsid w:val="000D1072"/>
    <w:rsid w:val="000D4203"/>
    <w:rsid w:val="000D442D"/>
    <w:rsid w:val="000D5173"/>
    <w:rsid w:val="000D5881"/>
    <w:rsid w:val="000D725B"/>
    <w:rsid w:val="000D72BC"/>
    <w:rsid w:val="000E0451"/>
    <w:rsid w:val="000E11FB"/>
    <w:rsid w:val="000E2BEE"/>
    <w:rsid w:val="000E3FC2"/>
    <w:rsid w:val="000E6071"/>
    <w:rsid w:val="000F0096"/>
    <w:rsid w:val="000F024A"/>
    <w:rsid w:val="000F0BBF"/>
    <w:rsid w:val="000F5FAA"/>
    <w:rsid w:val="000F6F1D"/>
    <w:rsid w:val="00101B81"/>
    <w:rsid w:val="001025D4"/>
    <w:rsid w:val="001041F5"/>
    <w:rsid w:val="00104AF2"/>
    <w:rsid w:val="00105978"/>
    <w:rsid w:val="001108EE"/>
    <w:rsid w:val="0011194B"/>
    <w:rsid w:val="00113B74"/>
    <w:rsid w:val="00116B0D"/>
    <w:rsid w:val="00120384"/>
    <w:rsid w:val="0012562B"/>
    <w:rsid w:val="00127337"/>
    <w:rsid w:val="0013242C"/>
    <w:rsid w:val="00134ED9"/>
    <w:rsid w:val="00137673"/>
    <w:rsid w:val="00137FBF"/>
    <w:rsid w:val="0014159E"/>
    <w:rsid w:val="00143242"/>
    <w:rsid w:val="00143772"/>
    <w:rsid w:val="001463E6"/>
    <w:rsid w:val="00161AD8"/>
    <w:rsid w:val="0016261E"/>
    <w:rsid w:val="00162D8D"/>
    <w:rsid w:val="001630F6"/>
    <w:rsid w:val="00166D0F"/>
    <w:rsid w:val="0016709F"/>
    <w:rsid w:val="001675EC"/>
    <w:rsid w:val="00167FE1"/>
    <w:rsid w:val="001706FF"/>
    <w:rsid w:val="001707D2"/>
    <w:rsid w:val="00170F89"/>
    <w:rsid w:val="00172F07"/>
    <w:rsid w:val="001734DF"/>
    <w:rsid w:val="00174C8A"/>
    <w:rsid w:val="0017521E"/>
    <w:rsid w:val="00175A91"/>
    <w:rsid w:val="00182A92"/>
    <w:rsid w:val="00182E8A"/>
    <w:rsid w:val="001835FF"/>
    <w:rsid w:val="00183749"/>
    <w:rsid w:val="0018426C"/>
    <w:rsid w:val="00184770"/>
    <w:rsid w:val="00186899"/>
    <w:rsid w:val="00186A53"/>
    <w:rsid w:val="001872C7"/>
    <w:rsid w:val="00190263"/>
    <w:rsid w:val="00190BD1"/>
    <w:rsid w:val="00194E83"/>
    <w:rsid w:val="001953D4"/>
    <w:rsid w:val="00196B5F"/>
    <w:rsid w:val="001973CB"/>
    <w:rsid w:val="00197907"/>
    <w:rsid w:val="00197BA5"/>
    <w:rsid w:val="001A0B0F"/>
    <w:rsid w:val="001A0ED1"/>
    <w:rsid w:val="001A1C46"/>
    <w:rsid w:val="001A360A"/>
    <w:rsid w:val="001B2783"/>
    <w:rsid w:val="001B315C"/>
    <w:rsid w:val="001B33CC"/>
    <w:rsid w:val="001B3784"/>
    <w:rsid w:val="001B4E74"/>
    <w:rsid w:val="001B7598"/>
    <w:rsid w:val="001C1C9E"/>
    <w:rsid w:val="001C3563"/>
    <w:rsid w:val="001C49E1"/>
    <w:rsid w:val="001C69D3"/>
    <w:rsid w:val="001D1716"/>
    <w:rsid w:val="001D1BEE"/>
    <w:rsid w:val="001D346D"/>
    <w:rsid w:val="001D354B"/>
    <w:rsid w:val="001D48CF"/>
    <w:rsid w:val="001D55D1"/>
    <w:rsid w:val="001D56EE"/>
    <w:rsid w:val="001D7B6C"/>
    <w:rsid w:val="001D7C87"/>
    <w:rsid w:val="001E3440"/>
    <w:rsid w:val="001E3594"/>
    <w:rsid w:val="001E6DE5"/>
    <w:rsid w:val="001F2D69"/>
    <w:rsid w:val="001F2FD0"/>
    <w:rsid w:val="001F35C1"/>
    <w:rsid w:val="002005E8"/>
    <w:rsid w:val="00200A8C"/>
    <w:rsid w:val="0020108D"/>
    <w:rsid w:val="00201D2B"/>
    <w:rsid w:val="00201FA5"/>
    <w:rsid w:val="002020D4"/>
    <w:rsid w:val="00203AA6"/>
    <w:rsid w:val="00210E3A"/>
    <w:rsid w:val="0021188B"/>
    <w:rsid w:val="00211E71"/>
    <w:rsid w:val="002152C2"/>
    <w:rsid w:val="002162F9"/>
    <w:rsid w:val="00220809"/>
    <w:rsid w:val="00220A55"/>
    <w:rsid w:val="002213ED"/>
    <w:rsid w:val="0022185F"/>
    <w:rsid w:val="00222A37"/>
    <w:rsid w:val="002255A7"/>
    <w:rsid w:val="00226722"/>
    <w:rsid w:val="00226D23"/>
    <w:rsid w:val="00231D4C"/>
    <w:rsid w:val="0023257A"/>
    <w:rsid w:val="002327DC"/>
    <w:rsid w:val="00234E66"/>
    <w:rsid w:val="002362B3"/>
    <w:rsid w:val="00237AD4"/>
    <w:rsid w:val="00237E60"/>
    <w:rsid w:val="00245E26"/>
    <w:rsid w:val="002462E6"/>
    <w:rsid w:val="002479C6"/>
    <w:rsid w:val="00247C01"/>
    <w:rsid w:val="00250158"/>
    <w:rsid w:val="00251431"/>
    <w:rsid w:val="00253D54"/>
    <w:rsid w:val="00253FBD"/>
    <w:rsid w:val="0025496F"/>
    <w:rsid w:val="002555D2"/>
    <w:rsid w:val="002560B0"/>
    <w:rsid w:val="0026298E"/>
    <w:rsid w:val="00262B93"/>
    <w:rsid w:val="002636A8"/>
    <w:rsid w:val="00267775"/>
    <w:rsid w:val="002729CB"/>
    <w:rsid w:val="00273AFE"/>
    <w:rsid w:val="00281AB2"/>
    <w:rsid w:val="00283C06"/>
    <w:rsid w:val="00284F8F"/>
    <w:rsid w:val="00286F2A"/>
    <w:rsid w:val="00287BE3"/>
    <w:rsid w:val="00290D31"/>
    <w:rsid w:val="00291A6F"/>
    <w:rsid w:val="00291BAF"/>
    <w:rsid w:val="002922FD"/>
    <w:rsid w:val="00293961"/>
    <w:rsid w:val="00295601"/>
    <w:rsid w:val="00296719"/>
    <w:rsid w:val="00297086"/>
    <w:rsid w:val="002A134E"/>
    <w:rsid w:val="002A40BE"/>
    <w:rsid w:val="002A4901"/>
    <w:rsid w:val="002A5389"/>
    <w:rsid w:val="002A6319"/>
    <w:rsid w:val="002B0D07"/>
    <w:rsid w:val="002B0F00"/>
    <w:rsid w:val="002B37CE"/>
    <w:rsid w:val="002B3AA8"/>
    <w:rsid w:val="002B4978"/>
    <w:rsid w:val="002B7753"/>
    <w:rsid w:val="002C113E"/>
    <w:rsid w:val="002C2FD1"/>
    <w:rsid w:val="002C359F"/>
    <w:rsid w:val="002C6B56"/>
    <w:rsid w:val="002C6D01"/>
    <w:rsid w:val="002C757C"/>
    <w:rsid w:val="002D2404"/>
    <w:rsid w:val="002D2B14"/>
    <w:rsid w:val="002D3BE6"/>
    <w:rsid w:val="002D6AFC"/>
    <w:rsid w:val="002E06EF"/>
    <w:rsid w:val="002E2BA7"/>
    <w:rsid w:val="002E633D"/>
    <w:rsid w:val="002E6F62"/>
    <w:rsid w:val="002F07E9"/>
    <w:rsid w:val="002F146D"/>
    <w:rsid w:val="002F1559"/>
    <w:rsid w:val="002F3310"/>
    <w:rsid w:val="002F4FBB"/>
    <w:rsid w:val="002F6728"/>
    <w:rsid w:val="002F7D7D"/>
    <w:rsid w:val="003003F9"/>
    <w:rsid w:val="0030178F"/>
    <w:rsid w:val="003028A8"/>
    <w:rsid w:val="0030487C"/>
    <w:rsid w:val="00304931"/>
    <w:rsid w:val="0031075C"/>
    <w:rsid w:val="00311EDA"/>
    <w:rsid w:val="00314CEE"/>
    <w:rsid w:val="00315D82"/>
    <w:rsid w:val="00316833"/>
    <w:rsid w:val="003208CB"/>
    <w:rsid w:val="00323F33"/>
    <w:rsid w:val="003251F2"/>
    <w:rsid w:val="00326D68"/>
    <w:rsid w:val="003303DB"/>
    <w:rsid w:val="00330589"/>
    <w:rsid w:val="00331AA3"/>
    <w:rsid w:val="00334670"/>
    <w:rsid w:val="00336BA2"/>
    <w:rsid w:val="00336F66"/>
    <w:rsid w:val="003377AD"/>
    <w:rsid w:val="00340421"/>
    <w:rsid w:val="00340D2F"/>
    <w:rsid w:val="00343453"/>
    <w:rsid w:val="00344545"/>
    <w:rsid w:val="00345FCB"/>
    <w:rsid w:val="0034680D"/>
    <w:rsid w:val="00346FF2"/>
    <w:rsid w:val="0034737B"/>
    <w:rsid w:val="003507A4"/>
    <w:rsid w:val="00353858"/>
    <w:rsid w:val="00354D74"/>
    <w:rsid w:val="00355CBE"/>
    <w:rsid w:val="00355F22"/>
    <w:rsid w:val="003562F3"/>
    <w:rsid w:val="0035672D"/>
    <w:rsid w:val="00356FA9"/>
    <w:rsid w:val="00361D0B"/>
    <w:rsid w:val="003625AB"/>
    <w:rsid w:val="00362AC5"/>
    <w:rsid w:val="00371098"/>
    <w:rsid w:val="00371DED"/>
    <w:rsid w:val="00372174"/>
    <w:rsid w:val="003726B0"/>
    <w:rsid w:val="00373128"/>
    <w:rsid w:val="003746DC"/>
    <w:rsid w:val="00381FF2"/>
    <w:rsid w:val="003830BD"/>
    <w:rsid w:val="003843B9"/>
    <w:rsid w:val="003860B8"/>
    <w:rsid w:val="00387D77"/>
    <w:rsid w:val="00387F2E"/>
    <w:rsid w:val="0039139F"/>
    <w:rsid w:val="00392376"/>
    <w:rsid w:val="0039401A"/>
    <w:rsid w:val="00395D53"/>
    <w:rsid w:val="003964DF"/>
    <w:rsid w:val="003A111C"/>
    <w:rsid w:val="003A16EA"/>
    <w:rsid w:val="003A1EB2"/>
    <w:rsid w:val="003A21F4"/>
    <w:rsid w:val="003A3659"/>
    <w:rsid w:val="003A5E25"/>
    <w:rsid w:val="003A6E7B"/>
    <w:rsid w:val="003A7030"/>
    <w:rsid w:val="003B1988"/>
    <w:rsid w:val="003B2D67"/>
    <w:rsid w:val="003B5D6E"/>
    <w:rsid w:val="003B6BE4"/>
    <w:rsid w:val="003B721F"/>
    <w:rsid w:val="003B7338"/>
    <w:rsid w:val="003B79C0"/>
    <w:rsid w:val="003C0186"/>
    <w:rsid w:val="003C0E63"/>
    <w:rsid w:val="003C1CFD"/>
    <w:rsid w:val="003C1FEC"/>
    <w:rsid w:val="003C2333"/>
    <w:rsid w:val="003C47FA"/>
    <w:rsid w:val="003D1028"/>
    <w:rsid w:val="003D5329"/>
    <w:rsid w:val="003D7792"/>
    <w:rsid w:val="003D7859"/>
    <w:rsid w:val="003E592D"/>
    <w:rsid w:val="003E5C8A"/>
    <w:rsid w:val="003E5E47"/>
    <w:rsid w:val="003E6149"/>
    <w:rsid w:val="003E6BAE"/>
    <w:rsid w:val="003E7EE5"/>
    <w:rsid w:val="003F2BA2"/>
    <w:rsid w:val="003F5131"/>
    <w:rsid w:val="003F6035"/>
    <w:rsid w:val="003F6ACC"/>
    <w:rsid w:val="003F7855"/>
    <w:rsid w:val="0040012E"/>
    <w:rsid w:val="00400776"/>
    <w:rsid w:val="00402028"/>
    <w:rsid w:val="0040286F"/>
    <w:rsid w:val="00410F73"/>
    <w:rsid w:val="00413333"/>
    <w:rsid w:val="004157FB"/>
    <w:rsid w:val="00415BE4"/>
    <w:rsid w:val="004207E3"/>
    <w:rsid w:val="004248D6"/>
    <w:rsid w:val="00424B9D"/>
    <w:rsid w:val="004268D1"/>
    <w:rsid w:val="00430A33"/>
    <w:rsid w:val="0043200F"/>
    <w:rsid w:val="004327DF"/>
    <w:rsid w:val="00433C0B"/>
    <w:rsid w:val="00435251"/>
    <w:rsid w:val="00435C18"/>
    <w:rsid w:val="00440125"/>
    <w:rsid w:val="00441ABE"/>
    <w:rsid w:val="00443C1A"/>
    <w:rsid w:val="0044583D"/>
    <w:rsid w:val="0044591F"/>
    <w:rsid w:val="00445AF6"/>
    <w:rsid w:val="00446E36"/>
    <w:rsid w:val="004521C7"/>
    <w:rsid w:val="00452E12"/>
    <w:rsid w:val="0045411F"/>
    <w:rsid w:val="0045557A"/>
    <w:rsid w:val="00455A69"/>
    <w:rsid w:val="00456C6E"/>
    <w:rsid w:val="00457798"/>
    <w:rsid w:val="00462235"/>
    <w:rsid w:val="0046294F"/>
    <w:rsid w:val="00463173"/>
    <w:rsid w:val="004647A2"/>
    <w:rsid w:val="00467104"/>
    <w:rsid w:val="00470320"/>
    <w:rsid w:val="004703AA"/>
    <w:rsid w:val="004706AE"/>
    <w:rsid w:val="00472E39"/>
    <w:rsid w:val="00473524"/>
    <w:rsid w:val="004737E1"/>
    <w:rsid w:val="00473D2C"/>
    <w:rsid w:val="00475DE1"/>
    <w:rsid w:val="004769B2"/>
    <w:rsid w:val="00484F04"/>
    <w:rsid w:val="00484FBB"/>
    <w:rsid w:val="00487432"/>
    <w:rsid w:val="00491C89"/>
    <w:rsid w:val="0049253C"/>
    <w:rsid w:val="004934A5"/>
    <w:rsid w:val="00493D13"/>
    <w:rsid w:val="004A0AF3"/>
    <w:rsid w:val="004A27E0"/>
    <w:rsid w:val="004A3099"/>
    <w:rsid w:val="004A7EAA"/>
    <w:rsid w:val="004B35A0"/>
    <w:rsid w:val="004B40B7"/>
    <w:rsid w:val="004C226E"/>
    <w:rsid w:val="004C4381"/>
    <w:rsid w:val="004C4697"/>
    <w:rsid w:val="004C7650"/>
    <w:rsid w:val="004C7F71"/>
    <w:rsid w:val="004D27C5"/>
    <w:rsid w:val="004D4D80"/>
    <w:rsid w:val="004D5C09"/>
    <w:rsid w:val="004E3310"/>
    <w:rsid w:val="004E397B"/>
    <w:rsid w:val="004E4480"/>
    <w:rsid w:val="004E4B71"/>
    <w:rsid w:val="004F10B1"/>
    <w:rsid w:val="004F1B81"/>
    <w:rsid w:val="004F312F"/>
    <w:rsid w:val="004F396D"/>
    <w:rsid w:val="004F7906"/>
    <w:rsid w:val="005000D7"/>
    <w:rsid w:val="00500233"/>
    <w:rsid w:val="00500E33"/>
    <w:rsid w:val="00501D78"/>
    <w:rsid w:val="00502D43"/>
    <w:rsid w:val="00503FBD"/>
    <w:rsid w:val="00505822"/>
    <w:rsid w:val="0050720B"/>
    <w:rsid w:val="0051142C"/>
    <w:rsid w:val="00515798"/>
    <w:rsid w:val="00515AAC"/>
    <w:rsid w:val="00521405"/>
    <w:rsid w:val="00522B27"/>
    <w:rsid w:val="005254B0"/>
    <w:rsid w:val="00525914"/>
    <w:rsid w:val="00525D2A"/>
    <w:rsid w:val="00526102"/>
    <w:rsid w:val="005304BF"/>
    <w:rsid w:val="00532414"/>
    <w:rsid w:val="00532714"/>
    <w:rsid w:val="00533231"/>
    <w:rsid w:val="00533428"/>
    <w:rsid w:val="00533BE6"/>
    <w:rsid w:val="0053450A"/>
    <w:rsid w:val="005355D5"/>
    <w:rsid w:val="005403BE"/>
    <w:rsid w:val="005407FA"/>
    <w:rsid w:val="00540FEF"/>
    <w:rsid w:val="00542927"/>
    <w:rsid w:val="00543FF5"/>
    <w:rsid w:val="00545515"/>
    <w:rsid w:val="005606EC"/>
    <w:rsid w:val="0056219F"/>
    <w:rsid w:val="005663AD"/>
    <w:rsid w:val="00572AAD"/>
    <w:rsid w:val="00574C46"/>
    <w:rsid w:val="00576876"/>
    <w:rsid w:val="00577A82"/>
    <w:rsid w:val="00584215"/>
    <w:rsid w:val="0058466D"/>
    <w:rsid w:val="005848F1"/>
    <w:rsid w:val="005852EA"/>
    <w:rsid w:val="00586BE3"/>
    <w:rsid w:val="0058746D"/>
    <w:rsid w:val="005952BD"/>
    <w:rsid w:val="005960E7"/>
    <w:rsid w:val="00596D5E"/>
    <w:rsid w:val="005A29A4"/>
    <w:rsid w:val="005B1DED"/>
    <w:rsid w:val="005B24BC"/>
    <w:rsid w:val="005B28B8"/>
    <w:rsid w:val="005B362C"/>
    <w:rsid w:val="005B3E85"/>
    <w:rsid w:val="005B7239"/>
    <w:rsid w:val="005C0223"/>
    <w:rsid w:val="005C3C89"/>
    <w:rsid w:val="005C460C"/>
    <w:rsid w:val="005C4CFC"/>
    <w:rsid w:val="005C5C3F"/>
    <w:rsid w:val="005C791E"/>
    <w:rsid w:val="005D082B"/>
    <w:rsid w:val="005D0FFF"/>
    <w:rsid w:val="005D12C3"/>
    <w:rsid w:val="005D3864"/>
    <w:rsid w:val="005D3A24"/>
    <w:rsid w:val="005D7F67"/>
    <w:rsid w:val="005E073E"/>
    <w:rsid w:val="005E1A4C"/>
    <w:rsid w:val="005E3322"/>
    <w:rsid w:val="005E33CA"/>
    <w:rsid w:val="005F0028"/>
    <w:rsid w:val="005F0158"/>
    <w:rsid w:val="005F0896"/>
    <w:rsid w:val="005F1799"/>
    <w:rsid w:val="005F22D0"/>
    <w:rsid w:val="005F666E"/>
    <w:rsid w:val="005F6FE0"/>
    <w:rsid w:val="0060265B"/>
    <w:rsid w:val="0061105C"/>
    <w:rsid w:val="006125CB"/>
    <w:rsid w:val="00613002"/>
    <w:rsid w:val="006146FC"/>
    <w:rsid w:val="00614AA9"/>
    <w:rsid w:val="00614C8F"/>
    <w:rsid w:val="0061529D"/>
    <w:rsid w:val="006162A1"/>
    <w:rsid w:val="00616E5D"/>
    <w:rsid w:val="0062052D"/>
    <w:rsid w:val="00621A72"/>
    <w:rsid w:val="00621D46"/>
    <w:rsid w:val="006231E0"/>
    <w:rsid w:val="00623C4D"/>
    <w:rsid w:val="00623E8F"/>
    <w:rsid w:val="006240AC"/>
    <w:rsid w:val="00626A30"/>
    <w:rsid w:val="006272C7"/>
    <w:rsid w:val="0063208C"/>
    <w:rsid w:val="00632D77"/>
    <w:rsid w:val="00633606"/>
    <w:rsid w:val="006339A3"/>
    <w:rsid w:val="00633B30"/>
    <w:rsid w:val="00635507"/>
    <w:rsid w:val="006357A7"/>
    <w:rsid w:val="00641DF9"/>
    <w:rsid w:val="006423FC"/>
    <w:rsid w:val="00642667"/>
    <w:rsid w:val="0064283F"/>
    <w:rsid w:val="00643AEC"/>
    <w:rsid w:val="00644A83"/>
    <w:rsid w:val="0064705C"/>
    <w:rsid w:val="00647E94"/>
    <w:rsid w:val="006502AC"/>
    <w:rsid w:val="006504AE"/>
    <w:rsid w:val="00650577"/>
    <w:rsid w:val="00650AE4"/>
    <w:rsid w:val="00651B8F"/>
    <w:rsid w:val="0065294C"/>
    <w:rsid w:val="0065523D"/>
    <w:rsid w:val="00655E1F"/>
    <w:rsid w:val="00656870"/>
    <w:rsid w:val="00661D3A"/>
    <w:rsid w:val="00663E34"/>
    <w:rsid w:val="006651FE"/>
    <w:rsid w:val="00666B65"/>
    <w:rsid w:val="00670418"/>
    <w:rsid w:val="0067068B"/>
    <w:rsid w:val="00670876"/>
    <w:rsid w:val="00673B52"/>
    <w:rsid w:val="0067481F"/>
    <w:rsid w:val="00674BD3"/>
    <w:rsid w:val="006754F1"/>
    <w:rsid w:val="0067550E"/>
    <w:rsid w:val="0067725A"/>
    <w:rsid w:val="006800A0"/>
    <w:rsid w:val="006818BE"/>
    <w:rsid w:val="006836BE"/>
    <w:rsid w:val="0068381A"/>
    <w:rsid w:val="0068417E"/>
    <w:rsid w:val="0068470C"/>
    <w:rsid w:val="00684DE6"/>
    <w:rsid w:val="00686762"/>
    <w:rsid w:val="006871BF"/>
    <w:rsid w:val="0069095A"/>
    <w:rsid w:val="00691549"/>
    <w:rsid w:val="00691D8E"/>
    <w:rsid w:val="00693666"/>
    <w:rsid w:val="006974F9"/>
    <w:rsid w:val="00697DCD"/>
    <w:rsid w:val="006A0857"/>
    <w:rsid w:val="006A121B"/>
    <w:rsid w:val="006A1925"/>
    <w:rsid w:val="006A4806"/>
    <w:rsid w:val="006A714D"/>
    <w:rsid w:val="006B1F4B"/>
    <w:rsid w:val="006B51B0"/>
    <w:rsid w:val="006C4188"/>
    <w:rsid w:val="006C5BF6"/>
    <w:rsid w:val="006D0A2E"/>
    <w:rsid w:val="006D1ABF"/>
    <w:rsid w:val="006D458C"/>
    <w:rsid w:val="006D46EF"/>
    <w:rsid w:val="006D6973"/>
    <w:rsid w:val="006D74C9"/>
    <w:rsid w:val="006D7D4D"/>
    <w:rsid w:val="006D7FF2"/>
    <w:rsid w:val="006E2232"/>
    <w:rsid w:val="006E5390"/>
    <w:rsid w:val="006E54B5"/>
    <w:rsid w:val="006E5A71"/>
    <w:rsid w:val="006E607A"/>
    <w:rsid w:val="006F046B"/>
    <w:rsid w:val="006F0D48"/>
    <w:rsid w:val="006F1B0D"/>
    <w:rsid w:val="006F1BC1"/>
    <w:rsid w:val="006F558B"/>
    <w:rsid w:val="006F571A"/>
    <w:rsid w:val="00700C9D"/>
    <w:rsid w:val="00700EA9"/>
    <w:rsid w:val="00704792"/>
    <w:rsid w:val="00705592"/>
    <w:rsid w:val="00706BAE"/>
    <w:rsid w:val="007072A1"/>
    <w:rsid w:val="00711436"/>
    <w:rsid w:val="0071193D"/>
    <w:rsid w:val="00711C18"/>
    <w:rsid w:val="007147F9"/>
    <w:rsid w:val="00714ED3"/>
    <w:rsid w:val="00715E59"/>
    <w:rsid w:val="00716741"/>
    <w:rsid w:val="00716786"/>
    <w:rsid w:val="00720AD7"/>
    <w:rsid w:val="00722CF0"/>
    <w:rsid w:val="00722E1D"/>
    <w:rsid w:val="00723116"/>
    <w:rsid w:val="00724CDC"/>
    <w:rsid w:val="00724D19"/>
    <w:rsid w:val="00727432"/>
    <w:rsid w:val="00727878"/>
    <w:rsid w:val="00730FE0"/>
    <w:rsid w:val="00731DF1"/>
    <w:rsid w:val="00731EEB"/>
    <w:rsid w:val="00734486"/>
    <w:rsid w:val="00734701"/>
    <w:rsid w:val="00734B58"/>
    <w:rsid w:val="00736F3B"/>
    <w:rsid w:val="0074048A"/>
    <w:rsid w:val="00741822"/>
    <w:rsid w:val="0074219B"/>
    <w:rsid w:val="00742912"/>
    <w:rsid w:val="007433C6"/>
    <w:rsid w:val="007435CC"/>
    <w:rsid w:val="00743B42"/>
    <w:rsid w:val="00744794"/>
    <w:rsid w:val="00744BDB"/>
    <w:rsid w:val="007465FB"/>
    <w:rsid w:val="00746D0E"/>
    <w:rsid w:val="00746EAF"/>
    <w:rsid w:val="00751EDA"/>
    <w:rsid w:val="00751F86"/>
    <w:rsid w:val="00755F03"/>
    <w:rsid w:val="00757013"/>
    <w:rsid w:val="00757FD5"/>
    <w:rsid w:val="0076175A"/>
    <w:rsid w:val="00761E6F"/>
    <w:rsid w:val="007632B6"/>
    <w:rsid w:val="00763B87"/>
    <w:rsid w:val="00763CCD"/>
    <w:rsid w:val="00764D59"/>
    <w:rsid w:val="007650C6"/>
    <w:rsid w:val="00767C65"/>
    <w:rsid w:val="007743C1"/>
    <w:rsid w:val="00774D87"/>
    <w:rsid w:val="00775295"/>
    <w:rsid w:val="0077696C"/>
    <w:rsid w:val="007814B1"/>
    <w:rsid w:val="007833EC"/>
    <w:rsid w:val="0078364E"/>
    <w:rsid w:val="00787453"/>
    <w:rsid w:val="0079094C"/>
    <w:rsid w:val="00791546"/>
    <w:rsid w:val="00791E6D"/>
    <w:rsid w:val="00791F26"/>
    <w:rsid w:val="00792D46"/>
    <w:rsid w:val="00793485"/>
    <w:rsid w:val="0079549A"/>
    <w:rsid w:val="00795C9E"/>
    <w:rsid w:val="00795E07"/>
    <w:rsid w:val="007A1222"/>
    <w:rsid w:val="007B0080"/>
    <w:rsid w:val="007B076F"/>
    <w:rsid w:val="007B0A18"/>
    <w:rsid w:val="007B2837"/>
    <w:rsid w:val="007B432C"/>
    <w:rsid w:val="007B6248"/>
    <w:rsid w:val="007B730B"/>
    <w:rsid w:val="007C0200"/>
    <w:rsid w:val="007C316E"/>
    <w:rsid w:val="007C6B2C"/>
    <w:rsid w:val="007D073C"/>
    <w:rsid w:val="007D20F9"/>
    <w:rsid w:val="007D2315"/>
    <w:rsid w:val="007D3D12"/>
    <w:rsid w:val="007D4131"/>
    <w:rsid w:val="007D4483"/>
    <w:rsid w:val="007D4A9F"/>
    <w:rsid w:val="007E162F"/>
    <w:rsid w:val="007E2CF7"/>
    <w:rsid w:val="007E2D47"/>
    <w:rsid w:val="007E628E"/>
    <w:rsid w:val="007E6918"/>
    <w:rsid w:val="007F0B21"/>
    <w:rsid w:val="007F120D"/>
    <w:rsid w:val="007F36DB"/>
    <w:rsid w:val="007F41DC"/>
    <w:rsid w:val="007F5088"/>
    <w:rsid w:val="0080192B"/>
    <w:rsid w:val="00803C61"/>
    <w:rsid w:val="00804814"/>
    <w:rsid w:val="00804AFB"/>
    <w:rsid w:val="00805A56"/>
    <w:rsid w:val="008066FD"/>
    <w:rsid w:val="00806E1D"/>
    <w:rsid w:val="00813DAF"/>
    <w:rsid w:val="008140D5"/>
    <w:rsid w:val="008151B6"/>
    <w:rsid w:val="00816920"/>
    <w:rsid w:val="00817232"/>
    <w:rsid w:val="0081747B"/>
    <w:rsid w:val="0081797A"/>
    <w:rsid w:val="00817A35"/>
    <w:rsid w:val="008218C4"/>
    <w:rsid w:val="00824D44"/>
    <w:rsid w:val="00827579"/>
    <w:rsid w:val="00831493"/>
    <w:rsid w:val="0083209A"/>
    <w:rsid w:val="00832ACF"/>
    <w:rsid w:val="00834C3A"/>
    <w:rsid w:val="008367AE"/>
    <w:rsid w:val="00840600"/>
    <w:rsid w:val="0084066F"/>
    <w:rsid w:val="00841883"/>
    <w:rsid w:val="00841B31"/>
    <w:rsid w:val="0084303B"/>
    <w:rsid w:val="00843D3C"/>
    <w:rsid w:val="00843F5F"/>
    <w:rsid w:val="00846C37"/>
    <w:rsid w:val="008501C1"/>
    <w:rsid w:val="00850EF9"/>
    <w:rsid w:val="0085132A"/>
    <w:rsid w:val="008547CF"/>
    <w:rsid w:val="0085546B"/>
    <w:rsid w:val="0085569D"/>
    <w:rsid w:val="0086247B"/>
    <w:rsid w:val="0086265B"/>
    <w:rsid w:val="008629B4"/>
    <w:rsid w:val="00862A0B"/>
    <w:rsid w:val="008633E0"/>
    <w:rsid w:val="008657D6"/>
    <w:rsid w:val="00865B40"/>
    <w:rsid w:val="00867E3E"/>
    <w:rsid w:val="00872831"/>
    <w:rsid w:val="00873A62"/>
    <w:rsid w:val="00873FC3"/>
    <w:rsid w:val="008745A5"/>
    <w:rsid w:val="00875B2E"/>
    <w:rsid w:val="00877AA2"/>
    <w:rsid w:val="00880D15"/>
    <w:rsid w:val="00881E7F"/>
    <w:rsid w:val="00883A79"/>
    <w:rsid w:val="00885A04"/>
    <w:rsid w:val="00887EC3"/>
    <w:rsid w:val="008913CC"/>
    <w:rsid w:val="00892AA0"/>
    <w:rsid w:val="0089393E"/>
    <w:rsid w:val="00896607"/>
    <w:rsid w:val="00896ABD"/>
    <w:rsid w:val="00896F17"/>
    <w:rsid w:val="008A05FA"/>
    <w:rsid w:val="008A0B9C"/>
    <w:rsid w:val="008A676E"/>
    <w:rsid w:val="008B583B"/>
    <w:rsid w:val="008B64C9"/>
    <w:rsid w:val="008B6CA7"/>
    <w:rsid w:val="008B7171"/>
    <w:rsid w:val="008C01B1"/>
    <w:rsid w:val="008C1B67"/>
    <w:rsid w:val="008C4E95"/>
    <w:rsid w:val="008D2CC7"/>
    <w:rsid w:val="008D490E"/>
    <w:rsid w:val="008D6F60"/>
    <w:rsid w:val="008D7131"/>
    <w:rsid w:val="008D7984"/>
    <w:rsid w:val="008D7BCF"/>
    <w:rsid w:val="008E11C1"/>
    <w:rsid w:val="008E297E"/>
    <w:rsid w:val="008E3033"/>
    <w:rsid w:val="008E4013"/>
    <w:rsid w:val="008E4938"/>
    <w:rsid w:val="008E5233"/>
    <w:rsid w:val="008E63BD"/>
    <w:rsid w:val="008F0642"/>
    <w:rsid w:val="008F10ED"/>
    <w:rsid w:val="008F1CD0"/>
    <w:rsid w:val="008F2710"/>
    <w:rsid w:val="008F5583"/>
    <w:rsid w:val="008F78CD"/>
    <w:rsid w:val="00900F1C"/>
    <w:rsid w:val="00901404"/>
    <w:rsid w:val="00901E05"/>
    <w:rsid w:val="00902B31"/>
    <w:rsid w:val="00903F99"/>
    <w:rsid w:val="00904330"/>
    <w:rsid w:val="0090571C"/>
    <w:rsid w:val="00905BA4"/>
    <w:rsid w:val="00905CA2"/>
    <w:rsid w:val="00906C3C"/>
    <w:rsid w:val="0090737C"/>
    <w:rsid w:val="00911164"/>
    <w:rsid w:val="00911B3A"/>
    <w:rsid w:val="00913E17"/>
    <w:rsid w:val="00914B69"/>
    <w:rsid w:val="00915535"/>
    <w:rsid w:val="00915CCA"/>
    <w:rsid w:val="00917519"/>
    <w:rsid w:val="00920AD5"/>
    <w:rsid w:val="00924CC7"/>
    <w:rsid w:val="00926604"/>
    <w:rsid w:val="00926832"/>
    <w:rsid w:val="00930116"/>
    <w:rsid w:val="00933D02"/>
    <w:rsid w:val="00934F98"/>
    <w:rsid w:val="00935069"/>
    <w:rsid w:val="0093590F"/>
    <w:rsid w:val="00935BDD"/>
    <w:rsid w:val="00935DF9"/>
    <w:rsid w:val="00936BDF"/>
    <w:rsid w:val="009376DA"/>
    <w:rsid w:val="009376EC"/>
    <w:rsid w:val="0093793E"/>
    <w:rsid w:val="00940F0E"/>
    <w:rsid w:val="00941D70"/>
    <w:rsid w:val="009437E4"/>
    <w:rsid w:val="00943A7E"/>
    <w:rsid w:val="009445AD"/>
    <w:rsid w:val="009448E1"/>
    <w:rsid w:val="0094588E"/>
    <w:rsid w:val="00945FEF"/>
    <w:rsid w:val="00947A72"/>
    <w:rsid w:val="00947BF6"/>
    <w:rsid w:val="00947FD5"/>
    <w:rsid w:val="00947FEE"/>
    <w:rsid w:val="0095056F"/>
    <w:rsid w:val="009518E9"/>
    <w:rsid w:val="00952559"/>
    <w:rsid w:val="00953279"/>
    <w:rsid w:val="00953A75"/>
    <w:rsid w:val="00953B98"/>
    <w:rsid w:val="0095432A"/>
    <w:rsid w:val="00954DB0"/>
    <w:rsid w:val="00960054"/>
    <w:rsid w:val="0096010B"/>
    <w:rsid w:val="00960164"/>
    <w:rsid w:val="00961E64"/>
    <w:rsid w:val="00963427"/>
    <w:rsid w:val="00963C58"/>
    <w:rsid w:val="0096528F"/>
    <w:rsid w:val="00965E64"/>
    <w:rsid w:val="00965F23"/>
    <w:rsid w:val="009665DA"/>
    <w:rsid w:val="009679BC"/>
    <w:rsid w:val="0097241D"/>
    <w:rsid w:val="00973983"/>
    <w:rsid w:val="009746A6"/>
    <w:rsid w:val="00977B7B"/>
    <w:rsid w:val="00982B34"/>
    <w:rsid w:val="009834AC"/>
    <w:rsid w:val="00986A81"/>
    <w:rsid w:val="00990F59"/>
    <w:rsid w:val="009948CD"/>
    <w:rsid w:val="009A26E2"/>
    <w:rsid w:val="009A2F0A"/>
    <w:rsid w:val="009A69D1"/>
    <w:rsid w:val="009B09BF"/>
    <w:rsid w:val="009B1036"/>
    <w:rsid w:val="009B126A"/>
    <w:rsid w:val="009B2681"/>
    <w:rsid w:val="009B2927"/>
    <w:rsid w:val="009B412D"/>
    <w:rsid w:val="009B7715"/>
    <w:rsid w:val="009B7EC8"/>
    <w:rsid w:val="009C0470"/>
    <w:rsid w:val="009C05BD"/>
    <w:rsid w:val="009C24A4"/>
    <w:rsid w:val="009C256D"/>
    <w:rsid w:val="009C3695"/>
    <w:rsid w:val="009C4426"/>
    <w:rsid w:val="009C4AB4"/>
    <w:rsid w:val="009D2EEF"/>
    <w:rsid w:val="009D3A06"/>
    <w:rsid w:val="009D45B1"/>
    <w:rsid w:val="009D6593"/>
    <w:rsid w:val="009D6EE1"/>
    <w:rsid w:val="009E0FA5"/>
    <w:rsid w:val="009E113E"/>
    <w:rsid w:val="009E246D"/>
    <w:rsid w:val="009E3CCF"/>
    <w:rsid w:val="009E4ACF"/>
    <w:rsid w:val="009E5130"/>
    <w:rsid w:val="009E52B3"/>
    <w:rsid w:val="009F0A8C"/>
    <w:rsid w:val="009F0D69"/>
    <w:rsid w:val="009F1CEA"/>
    <w:rsid w:val="009F4373"/>
    <w:rsid w:val="009F4E81"/>
    <w:rsid w:val="009F6413"/>
    <w:rsid w:val="009F6AC5"/>
    <w:rsid w:val="009F7DFB"/>
    <w:rsid w:val="00A01B29"/>
    <w:rsid w:val="00A022B3"/>
    <w:rsid w:val="00A031A4"/>
    <w:rsid w:val="00A03772"/>
    <w:rsid w:val="00A05201"/>
    <w:rsid w:val="00A052CF"/>
    <w:rsid w:val="00A06239"/>
    <w:rsid w:val="00A06CD0"/>
    <w:rsid w:val="00A06D52"/>
    <w:rsid w:val="00A06E01"/>
    <w:rsid w:val="00A108A7"/>
    <w:rsid w:val="00A15488"/>
    <w:rsid w:val="00A16AC9"/>
    <w:rsid w:val="00A16B7C"/>
    <w:rsid w:val="00A1705E"/>
    <w:rsid w:val="00A2235C"/>
    <w:rsid w:val="00A22770"/>
    <w:rsid w:val="00A22BB6"/>
    <w:rsid w:val="00A231AD"/>
    <w:rsid w:val="00A23295"/>
    <w:rsid w:val="00A23DD7"/>
    <w:rsid w:val="00A24A6B"/>
    <w:rsid w:val="00A25B04"/>
    <w:rsid w:val="00A2658B"/>
    <w:rsid w:val="00A26735"/>
    <w:rsid w:val="00A27628"/>
    <w:rsid w:val="00A27CFD"/>
    <w:rsid w:val="00A33254"/>
    <w:rsid w:val="00A419F5"/>
    <w:rsid w:val="00A433CC"/>
    <w:rsid w:val="00A44AD9"/>
    <w:rsid w:val="00A45573"/>
    <w:rsid w:val="00A46C68"/>
    <w:rsid w:val="00A5512A"/>
    <w:rsid w:val="00A55551"/>
    <w:rsid w:val="00A57892"/>
    <w:rsid w:val="00A61BE8"/>
    <w:rsid w:val="00A61FDF"/>
    <w:rsid w:val="00A62414"/>
    <w:rsid w:val="00A652E8"/>
    <w:rsid w:val="00A661C9"/>
    <w:rsid w:val="00A67205"/>
    <w:rsid w:val="00A67F19"/>
    <w:rsid w:val="00A72C1E"/>
    <w:rsid w:val="00A748D9"/>
    <w:rsid w:val="00A74AB8"/>
    <w:rsid w:val="00A81EB6"/>
    <w:rsid w:val="00A84A56"/>
    <w:rsid w:val="00A86247"/>
    <w:rsid w:val="00A876CF"/>
    <w:rsid w:val="00A90542"/>
    <w:rsid w:val="00A93479"/>
    <w:rsid w:val="00A94EC6"/>
    <w:rsid w:val="00A95874"/>
    <w:rsid w:val="00AA0E1D"/>
    <w:rsid w:val="00AA20B1"/>
    <w:rsid w:val="00AA2D41"/>
    <w:rsid w:val="00AA457A"/>
    <w:rsid w:val="00AA7C39"/>
    <w:rsid w:val="00AB42A8"/>
    <w:rsid w:val="00AB4E82"/>
    <w:rsid w:val="00AB7815"/>
    <w:rsid w:val="00AC0B2E"/>
    <w:rsid w:val="00AC4CB5"/>
    <w:rsid w:val="00AC5F4A"/>
    <w:rsid w:val="00AC60FA"/>
    <w:rsid w:val="00AC751C"/>
    <w:rsid w:val="00AC75D4"/>
    <w:rsid w:val="00AD048E"/>
    <w:rsid w:val="00AD132C"/>
    <w:rsid w:val="00AD2A94"/>
    <w:rsid w:val="00AD3283"/>
    <w:rsid w:val="00AD3609"/>
    <w:rsid w:val="00AD4BE1"/>
    <w:rsid w:val="00AD6741"/>
    <w:rsid w:val="00AD68DE"/>
    <w:rsid w:val="00AD7AF7"/>
    <w:rsid w:val="00AE03E8"/>
    <w:rsid w:val="00AE0A3C"/>
    <w:rsid w:val="00AE3115"/>
    <w:rsid w:val="00AE4783"/>
    <w:rsid w:val="00AE4D2F"/>
    <w:rsid w:val="00AE598C"/>
    <w:rsid w:val="00AE5C34"/>
    <w:rsid w:val="00AF32B3"/>
    <w:rsid w:val="00AF3848"/>
    <w:rsid w:val="00AF573A"/>
    <w:rsid w:val="00AF5B08"/>
    <w:rsid w:val="00AF728C"/>
    <w:rsid w:val="00B00154"/>
    <w:rsid w:val="00B00474"/>
    <w:rsid w:val="00B0262D"/>
    <w:rsid w:val="00B0275C"/>
    <w:rsid w:val="00B03B85"/>
    <w:rsid w:val="00B05632"/>
    <w:rsid w:val="00B05BD4"/>
    <w:rsid w:val="00B05D16"/>
    <w:rsid w:val="00B065C5"/>
    <w:rsid w:val="00B06DE9"/>
    <w:rsid w:val="00B07601"/>
    <w:rsid w:val="00B07F3C"/>
    <w:rsid w:val="00B10C9C"/>
    <w:rsid w:val="00B14455"/>
    <w:rsid w:val="00B207B4"/>
    <w:rsid w:val="00B21F92"/>
    <w:rsid w:val="00B23498"/>
    <w:rsid w:val="00B2382F"/>
    <w:rsid w:val="00B24880"/>
    <w:rsid w:val="00B2527C"/>
    <w:rsid w:val="00B2771B"/>
    <w:rsid w:val="00B31AF3"/>
    <w:rsid w:val="00B31F3A"/>
    <w:rsid w:val="00B328D1"/>
    <w:rsid w:val="00B334E6"/>
    <w:rsid w:val="00B34485"/>
    <w:rsid w:val="00B35B6C"/>
    <w:rsid w:val="00B43963"/>
    <w:rsid w:val="00B43B76"/>
    <w:rsid w:val="00B4521D"/>
    <w:rsid w:val="00B45252"/>
    <w:rsid w:val="00B454A2"/>
    <w:rsid w:val="00B454BD"/>
    <w:rsid w:val="00B4579F"/>
    <w:rsid w:val="00B46C18"/>
    <w:rsid w:val="00B46CB2"/>
    <w:rsid w:val="00B46EB0"/>
    <w:rsid w:val="00B47721"/>
    <w:rsid w:val="00B517CB"/>
    <w:rsid w:val="00B565E4"/>
    <w:rsid w:val="00B56E63"/>
    <w:rsid w:val="00B56EEE"/>
    <w:rsid w:val="00B57C3A"/>
    <w:rsid w:val="00B57FE6"/>
    <w:rsid w:val="00B606F1"/>
    <w:rsid w:val="00B61D8D"/>
    <w:rsid w:val="00B642DA"/>
    <w:rsid w:val="00B65AB4"/>
    <w:rsid w:val="00B65BF1"/>
    <w:rsid w:val="00B67133"/>
    <w:rsid w:val="00B6740F"/>
    <w:rsid w:val="00B70792"/>
    <w:rsid w:val="00B74087"/>
    <w:rsid w:val="00B7458C"/>
    <w:rsid w:val="00B7696E"/>
    <w:rsid w:val="00B76D4D"/>
    <w:rsid w:val="00B77F3C"/>
    <w:rsid w:val="00B81415"/>
    <w:rsid w:val="00B81727"/>
    <w:rsid w:val="00B86754"/>
    <w:rsid w:val="00B87DDD"/>
    <w:rsid w:val="00B91DDB"/>
    <w:rsid w:val="00B926B6"/>
    <w:rsid w:val="00B92824"/>
    <w:rsid w:val="00B949D6"/>
    <w:rsid w:val="00B9683D"/>
    <w:rsid w:val="00B97CDB"/>
    <w:rsid w:val="00BA06C8"/>
    <w:rsid w:val="00BA2463"/>
    <w:rsid w:val="00BA2994"/>
    <w:rsid w:val="00BA3151"/>
    <w:rsid w:val="00BA41A8"/>
    <w:rsid w:val="00BA5B4B"/>
    <w:rsid w:val="00BB0136"/>
    <w:rsid w:val="00BB17C5"/>
    <w:rsid w:val="00BB5927"/>
    <w:rsid w:val="00BB75B5"/>
    <w:rsid w:val="00BC067C"/>
    <w:rsid w:val="00BC4DF8"/>
    <w:rsid w:val="00BC79CE"/>
    <w:rsid w:val="00BC7FCA"/>
    <w:rsid w:val="00BD230B"/>
    <w:rsid w:val="00BD297F"/>
    <w:rsid w:val="00BD4CE1"/>
    <w:rsid w:val="00BD5164"/>
    <w:rsid w:val="00BE2039"/>
    <w:rsid w:val="00BE3951"/>
    <w:rsid w:val="00BE3C03"/>
    <w:rsid w:val="00BE4FED"/>
    <w:rsid w:val="00BF0B58"/>
    <w:rsid w:val="00BF0FDC"/>
    <w:rsid w:val="00BF1C63"/>
    <w:rsid w:val="00BF23F2"/>
    <w:rsid w:val="00BF5366"/>
    <w:rsid w:val="00BF590F"/>
    <w:rsid w:val="00BF6246"/>
    <w:rsid w:val="00BF7527"/>
    <w:rsid w:val="00C03600"/>
    <w:rsid w:val="00C036EF"/>
    <w:rsid w:val="00C07794"/>
    <w:rsid w:val="00C100A8"/>
    <w:rsid w:val="00C1238E"/>
    <w:rsid w:val="00C12958"/>
    <w:rsid w:val="00C170ED"/>
    <w:rsid w:val="00C1718E"/>
    <w:rsid w:val="00C1728D"/>
    <w:rsid w:val="00C228D5"/>
    <w:rsid w:val="00C2396E"/>
    <w:rsid w:val="00C251A2"/>
    <w:rsid w:val="00C25BE4"/>
    <w:rsid w:val="00C26573"/>
    <w:rsid w:val="00C32A47"/>
    <w:rsid w:val="00C339EE"/>
    <w:rsid w:val="00C36F1D"/>
    <w:rsid w:val="00C4019B"/>
    <w:rsid w:val="00C40778"/>
    <w:rsid w:val="00C42C67"/>
    <w:rsid w:val="00C435F1"/>
    <w:rsid w:val="00C44946"/>
    <w:rsid w:val="00C44B6C"/>
    <w:rsid w:val="00C44C40"/>
    <w:rsid w:val="00C4518C"/>
    <w:rsid w:val="00C4739F"/>
    <w:rsid w:val="00C47D4A"/>
    <w:rsid w:val="00C5416B"/>
    <w:rsid w:val="00C548E0"/>
    <w:rsid w:val="00C5499F"/>
    <w:rsid w:val="00C56A8C"/>
    <w:rsid w:val="00C56FFD"/>
    <w:rsid w:val="00C612F7"/>
    <w:rsid w:val="00C65A99"/>
    <w:rsid w:val="00C65BF6"/>
    <w:rsid w:val="00C7094F"/>
    <w:rsid w:val="00C7314A"/>
    <w:rsid w:val="00C738B2"/>
    <w:rsid w:val="00C741BB"/>
    <w:rsid w:val="00C74BC4"/>
    <w:rsid w:val="00C76A82"/>
    <w:rsid w:val="00C77977"/>
    <w:rsid w:val="00C806FD"/>
    <w:rsid w:val="00C810D2"/>
    <w:rsid w:val="00C812BD"/>
    <w:rsid w:val="00C8152B"/>
    <w:rsid w:val="00C81DC4"/>
    <w:rsid w:val="00C83326"/>
    <w:rsid w:val="00C84A84"/>
    <w:rsid w:val="00C8511A"/>
    <w:rsid w:val="00C8591A"/>
    <w:rsid w:val="00C87223"/>
    <w:rsid w:val="00C90ED3"/>
    <w:rsid w:val="00C91B59"/>
    <w:rsid w:val="00C9262D"/>
    <w:rsid w:val="00C93392"/>
    <w:rsid w:val="00CA3B6E"/>
    <w:rsid w:val="00CA6C7E"/>
    <w:rsid w:val="00CA7687"/>
    <w:rsid w:val="00CB1385"/>
    <w:rsid w:val="00CB1E6A"/>
    <w:rsid w:val="00CB2296"/>
    <w:rsid w:val="00CB32C3"/>
    <w:rsid w:val="00CB3F47"/>
    <w:rsid w:val="00CB45D4"/>
    <w:rsid w:val="00CB489C"/>
    <w:rsid w:val="00CC0419"/>
    <w:rsid w:val="00CC1E54"/>
    <w:rsid w:val="00CC2808"/>
    <w:rsid w:val="00CC5ED8"/>
    <w:rsid w:val="00CC765D"/>
    <w:rsid w:val="00CD063B"/>
    <w:rsid w:val="00CD1828"/>
    <w:rsid w:val="00CD212E"/>
    <w:rsid w:val="00CD406B"/>
    <w:rsid w:val="00CD5B60"/>
    <w:rsid w:val="00CD70EE"/>
    <w:rsid w:val="00CE16B2"/>
    <w:rsid w:val="00CE357C"/>
    <w:rsid w:val="00CE3904"/>
    <w:rsid w:val="00CE7A3C"/>
    <w:rsid w:val="00CF2E58"/>
    <w:rsid w:val="00CF3B3E"/>
    <w:rsid w:val="00CF44C7"/>
    <w:rsid w:val="00CF6EF8"/>
    <w:rsid w:val="00D002E1"/>
    <w:rsid w:val="00D03048"/>
    <w:rsid w:val="00D03913"/>
    <w:rsid w:val="00D0581C"/>
    <w:rsid w:val="00D10DDA"/>
    <w:rsid w:val="00D115BF"/>
    <w:rsid w:val="00D11D8B"/>
    <w:rsid w:val="00D15187"/>
    <w:rsid w:val="00D17BB1"/>
    <w:rsid w:val="00D21590"/>
    <w:rsid w:val="00D2187F"/>
    <w:rsid w:val="00D223B5"/>
    <w:rsid w:val="00D23E26"/>
    <w:rsid w:val="00D24422"/>
    <w:rsid w:val="00D359FE"/>
    <w:rsid w:val="00D36594"/>
    <w:rsid w:val="00D37C1E"/>
    <w:rsid w:val="00D4140C"/>
    <w:rsid w:val="00D41E0E"/>
    <w:rsid w:val="00D4374E"/>
    <w:rsid w:val="00D44247"/>
    <w:rsid w:val="00D44F31"/>
    <w:rsid w:val="00D45CD5"/>
    <w:rsid w:val="00D46998"/>
    <w:rsid w:val="00D4757A"/>
    <w:rsid w:val="00D5216D"/>
    <w:rsid w:val="00D55BE7"/>
    <w:rsid w:val="00D560EF"/>
    <w:rsid w:val="00D56117"/>
    <w:rsid w:val="00D569F5"/>
    <w:rsid w:val="00D57009"/>
    <w:rsid w:val="00D57D09"/>
    <w:rsid w:val="00D613C1"/>
    <w:rsid w:val="00D62939"/>
    <w:rsid w:val="00D63FF1"/>
    <w:rsid w:val="00D64BF2"/>
    <w:rsid w:val="00D64E24"/>
    <w:rsid w:val="00D6525E"/>
    <w:rsid w:val="00D67002"/>
    <w:rsid w:val="00D679E2"/>
    <w:rsid w:val="00D67B68"/>
    <w:rsid w:val="00D702CD"/>
    <w:rsid w:val="00D716A4"/>
    <w:rsid w:val="00D71A0F"/>
    <w:rsid w:val="00D72EC2"/>
    <w:rsid w:val="00D72F67"/>
    <w:rsid w:val="00D755D3"/>
    <w:rsid w:val="00D75844"/>
    <w:rsid w:val="00D83527"/>
    <w:rsid w:val="00D8355D"/>
    <w:rsid w:val="00D8482C"/>
    <w:rsid w:val="00D86132"/>
    <w:rsid w:val="00D865B1"/>
    <w:rsid w:val="00D878A4"/>
    <w:rsid w:val="00D87D17"/>
    <w:rsid w:val="00D91933"/>
    <w:rsid w:val="00D94208"/>
    <w:rsid w:val="00D95047"/>
    <w:rsid w:val="00DA0622"/>
    <w:rsid w:val="00DA180A"/>
    <w:rsid w:val="00DA27A9"/>
    <w:rsid w:val="00DA3912"/>
    <w:rsid w:val="00DA4589"/>
    <w:rsid w:val="00DA709F"/>
    <w:rsid w:val="00DB10F8"/>
    <w:rsid w:val="00DB1E36"/>
    <w:rsid w:val="00DB22D5"/>
    <w:rsid w:val="00DB4C08"/>
    <w:rsid w:val="00DB4DA7"/>
    <w:rsid w:val="00DB4FFF"/>
    <w:rsid w:val="00DB750C"/>
    <w:rsid w:val="00DB75A5"/>
    <w:rsid w:val="00DC20C0"/>
    <w:rsid w:val="00DC3F79"/>
    <w:rsid w:val="00DC4F98"/>
    <w:rsid w:val="00DC5E08"/>
    <w:rsid w:val="00DD178D"/>
    <w:rsid w:val="00DD23C0"/>
    <w:rsid w:val="00DD5646"/>
    <w:rsid w:val="00DD6335"/>
    <w:rsid w:val="00DE1D0E"/>
    <w:rsid w:val="00DE34E7"/>
    <w:rsid w:val="00DE37AA"/>
    <w:rsid w:val="00DE3E3C"/>
    <w:rsid w:val="00DE53A6"/>
    <w:rsid w:val="00DE688B"/>
    <w:rsid w:val="00DF3E08"/>
    <w:rsid w:val="00DF6903"/>
    <w:rsid w:val="00DF702A"/>
    <w:rsid w:val="00DF7668"/>
    <w:rsid w:val="00E0014B"/>
    <w:rsid w:val="00E00BED"/>
    <w:rsid w:val="00E023A2"/>
    <w:rsid w:val="00E062AE"/>
    <w:rsid w:val="00E120FB"/>
    <w:rsid w:val="00E14C18"/>
    <w:rsid w:val="00E15F9C"/>
    <w:rsid w:val="00E161E9"/>
    <w:rsid w:val="00E17961"/>
    <w:rsid w:val="00E20643"/>
    <w:rsid w:val="00E20A81"/>
    <w:rsid w:val="00E20C25"/>
    <w:rsid w:val="00E220B9"/>
    <w:rsid w:val="00E23B8B"/>
    <w:rsid w:val="00E23FD7"/>
    <w:rsid w:val="00E300B3"/>
    <w:rsid w:val="00E314DD"/>
    <w:rsid w:val="00E325EF"/>
    <w:rsid w:val="00E3269E"/>
    <w:rsid w:val="00E32A9F"/>
    <w:rsid w:val="00E333F8"/>
    <w:rsid w:val="00E3509B"/>
    <w:rsid w:val="00E351A7"/>
    <w:rsid w:val="00E35A19"/>
    <w:rsid w:val="00E36246"/>
    <w:rsid w:val="00E37E7A"/>
    <w:rsid w:val="00E40CD2"/>
    <w:rsid w:val="00E41093"/>
    <w:rsid w:val="00E43062"/>
    <w:rsid w:val="00E43D92"/>
    <w:rsid w:val="00E44ECC"/>
    <w:rsid w:val="00E452CC"/>
    <w:rsid w:val="00E453B4"/>
    <w:rsid w:val="00E46EBE"/>
    <w:rsid w:val="00E47072"/>
    <w:rsid w:val="00E478EB"/>
    <w:rsid w:val="00E539DB"/>
    <w:rsid w:val="00E5462D"/>
    <w:rsid w:val="00E5465C"/>
    <w:rsid w:val="00E55305"/>
    <w:rsid w:val="00E5643A"/>
    <w:rsid w:val="00E62253"/>
    <w:rsid w:val="00E62D89"/>
    <w:rsid w:val="00E62DAA"/>
    <w:rsid w:val="00E700BD"/>
    <w:rsid w:val="00E71901"/>
    <w:rsid w:val="00E72B80"/>
    <w:rsid w:val="00E73890"/>
    <w:rsid w:val="00E73A88"/>
    <w:rsid w:val="00E7634B"/>
    <w:rsid w:val="00E767DC"/>
    <w:rsid w:val="00E8003C"/>
    <w:rsid w:val="00E80C3B"/>
    <w:rsid w:val="00E8191A"/>
    <w:rsid w:val="00E82259"/>
    <w:rsid w:val="00E84E1E"/>
    <w:rsid w:val="00E86004"/>
    <w:rsid w:val="00E867D0"/>
    <w:rsid w:val="00E90695"/>
    <w:rsid w:val="00E91402"/>
    <w:rsid w:val="00E92CD3"/>
    <w:rsid w:val="00E93ADA"/>
    <w:rsid w:val="00E96479"/>
    <w:rsid w:val="00E97176"/>
    <w:rsid w:val="00E972E2"/>
    <w:rsid w:val="00EA03CC"/>
    <w:rsid w:val="00EA216A"/>
    <w:rsid w:val="00EA36F9"/>
    <w:rsid w:val="00EA3E2F"/>
    <w:rsid w:val="00EA5FF6"/>
    <w:rsid w:val="00EA6924"/>
    <w:rsid w:val="00EA6965"/>
    <w:rsid w:val="00EA7625"/>
    <w:rsid w:val="00EA79AC"/>
    <w:rsid w:val="00EB5B71"/>
    <w:rsid w:val="00EC13B6"/>
    <w:rsid w:val="00EC56F5"/>
    <w:rsid w:val="00EC5D7A"/>
    <w:rsid w:val="00EC7C24"/>
    <w:rsid w:val="00ED206B"/>
    <w:rsid w:val="00ED43CE"/>
    <w:rsid w:val="00ED489D"/>
    <w:rsid w:val="00ED7808"/>
    <w:rsid w:val="00EE0832"/>
    <w:rsid w:val="00EE1A48"/>
    <w:rsid w:val="00EE32E7"/>
    <w:rsid w:val="00EE4718"/>
    <w:rsid w:val="00EE4F05"/>
    <w:rsid w:val="00EF2C07"/>
    <w:rsid w:val="00EF2D6A"/>
    <w:rsid w:val="00EF3801"/>
    <w:rsid w:val="00EF48D7"/>
    <w:rsid w:val="00EF4AA3"/>
    <w:rsid w:val="00EF65A0"/>
    <w:rsid w:val="00EF666A"/>
    <w:rsid w:val="00EF6FCA"/>
    <w:rsid w:val="00F01C3C"/>
    <w:rsid w:val="00F0273B"/>
    <w:rsid w:val="00F06F34"/>
    <w:rsid w:val="00F10C6D"/>
    <w:rsid w:val="00F129C5"/>
    <w:rsid w:val="00F142E2"/>
    <w:rsid w:val="00F20BD4"/>
    <w:rsid w:val="00F2390C"/>
    <w:rsid w:val="00F24D09"/>
    <w:rsid w:val="00F26A84"/>
    <w:rsid w:val="00F36664"/>
    <w:rsid w:val="00F36AC4"/>
    <w:rsid w:val="00F37B52"/>
    <w:rsid w:val="00F40224"/>
    <w:rsid w:val="00F41800"/>
    <w:rsid w:val="00F4216C"/>
    <w:rsid w:val="00F43376"/>
    <w:rsid w:val="00F43AB0"/>
    <w:rsid w:val="00F4405F"/>
    <w:rsid w:val="00F46EE4"/>
    <w:rsid w:val="00F512B3"/>
    <w:rsid w:val="00F538D8"/>
    <w:rsid w:val="00F55BC7"/>
    <w:rsid w:val="00F55C3F"/>
    <w:rsid w:val="00F56226"/>
    <w:rsid w:val="00F564A6"/>
    <w:rsid w:val="00F60667"/>
    <w:rsid w:val="00F619C1"/>
    <w:rsid w:val="00F641D0"/>
    <w:rsid w:val="00F64C3F"/>
    <w:rsid w:val="00F66330"/>
    <w:rsid w:val="00F70539"/>
    <w:rsid w:val="00F71D63"/>
    <w:rsid w:val="00F72AF2"/>
    <w:rsid w:val="00F744F3"/>
    <w:rsid w:val="00F8226E"/>
    <w:rsid w:val="00F83155"/>
    <w:rsid w:val="00F8427C"/>
    <w:rsid w:val="00F90E77"/>
    <w:rsid w:val="00F918EF"/>
    <w:rsid w:val="00F91DD3"/>
    <w:rsid w:val="00F92E41"/>
    <w:rsid w:val="00F93E5C"/>
    <w:rsid w:val="00F943C1"/>
    <w:rsid w:val="00F94C1A"/>
    <w:rsid w:val="00F978DA"/>
    <w:rsid w:val="00FA03FE"/>
    <w:rsid w:val="00FA4851"/>
    <w:rsid w:val="00FA53FE"/>
    <w:rsid w:val="00FA543C"/>
    <w:rsid w:val="00FA6366"/>
    <w:rsid w:val="00FA6C29"/>
    <w:rsid w:val="00FA6C5A"/>
    <w:rsid w:val="00FA7077"/>
    <w:rsid w:val="00FB02C9"/>
    <w:rsid w:val="00FB0D70"/>
    <w:rsid w:val="00FB41DC"/>
    <w:rsid w:val="00FB4585"/>
    <w:rsid w:val="00FB6C84"/>
    <w:rsid w:val="00FB6DF5"/>
    <w:rsid w:val="00FB7074"/>
    <w:rsid w:val="00FC2E84"/>
    <w:rsid w:val="00FC6A4E"/>
    <w:rsid w:val="00FC6C77"/>
    <w:rsid w:val="00FD34F0"/>
    <w:rsid w:val="00FD60EE"/>
    <w:rsid w:val="00FD625D"/>
    <w:rsid w:val="00FD630F"/>
    <w:rsid w:val="00FD6C8E"/>
    <w:rsid w:val="00FD768B"/>
    <w:rsid w:val="00FE0769"/>
    <w:rsid w:val="00FE07DB"/>
    <w:rsid w:val="00FE0D92"/>
    <w:rsid w:val="00FE1096"/>
    <w:rsid w:val="00FE3A71"/>
    <w:rsid w:val="00FE4122"/>
    <w:rsid w:val="00FE5E8C"/>
    <w:rsid w:val="00FE6330"/>
    <w:rsid w:val="00FE6E8C"/>
    <w:rsid w:val="00FE74E1"/>
    <w:rsid w:val="00FF0FEB"/>
    <w:rsid w:val="00FF1082"/>
    <w:rsid w:val="00FF3D2B"/>
    <w:rsid w:val="00FF436E"/>
    <w:rsid w:val="00FF48C4"/>
    <w:rsid w:val="00FF495D"/>
    <w:rsid w:val="00FF5D47"/>
    <w:rsid w:val="00FF6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2540E81"/>
  <w15:chartTrackingRefBased/>
  <w15:docId w15:val="{9CEF7391-6B56-408A-8AA9-EE6482EEF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47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940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401A"/>
  </w:style>
  <w:style w:type="character" w:styleId="Hyperlink">
    <w:name w:val="Hyperlink"/>
    <w:basedOn w:val="DefaultParagraphFont"/>
    <w:uiPriority w:val="99"/>
    <w:unhideWhenUsed/>
    <w:rsid w:val="0039401A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39401A"/>
    <w:pPr>
      <w:spacing w:after="0" w:line="240" w:lineRule="auto"/>
    </w:pPr>
    <w:rPr>
      <w:rFonts w:eastAsia="PMingLiU"/>
      <w:lang w:val="en-PH" w:eastAsia="en-US"/>
    </w:rPr>
  </w:style>
  <w:style w:type="paragraph" w:styleId="ListParagraph">
    <w:name w:val="List Paragraph"/>
    <w:basedOn w:val="Normal"/>
    <w:uiPriority w:val="34"/>
    <w:qFormat/>
    <w:rsid w:val="0039401A"/>
    <w:pPr>
      <w:spacing w:line="240" w:lineRule="auto"/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8501C1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501C1"/>
    <w:rPr>
      <w:rFonts w:ascii="Times New Roman" w:hAnsi="Times New Roman" w:cs="Times New Roman"/>
      <w:noProof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05632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5632"/>
    <w:rPr>
      <w:rFonts w:ascii="Times New Roman" w:hAnsi="Times New Roman" w:cs="Times New Roman"/>
      <w:noProof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0563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3659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8A297F-7206-43BE-A5BE-185E9D98FC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CHAU (ORT)</dc:creator>
  <cp:keywords/>
  <dc:description/>
  <cp:lastModifiedBy>Jack CHAU (ORT)</cp:lastModifiedBy>
  <cp:revision>2</cp:revision>
  <cp:lastPrinted>2021-03-24T07:36:00Z</cp:lastPrinted>
  <dcterms:created xsi:type="dcterms:W3CDTF">2021-05-18T09:54:00Z</dcterms:created>
  <dcterms:modified xsi:type="dcterms:W3CDTF">2021-05-18T09:54:00Z</dcterms:modified>
</cp:coreProperties>
</file>